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0C2AAB" w14:textId="49DF701F" w:rsidR="00FA7D7F" w:rsidRDefault="00FA7D7F" w:rsidP="00FA7D7F">
      <w:pPr>
        <w:pStyle w:val="Heading1"/>
      </w:pPr>
      <w:r>
        <w:t>State-of-the-Art Lorentz Force MEMS Magnetometers</w:t>
      </w:r>
    </w:p>
    <w:p w14:paraId="4797C828" w14:textId="1051D74D" w:rsidR="001F7F32" w:rsidRDefault="00010481" w:rsidP="00FA7D7F">
      <w:r w:rsidRPr="004C1DB4">
        <w:rPr>
          <w:noProof/>
        </w:rPr>
        <mc:AlternateContent>
          <mc:Choice Requires="wps">
            <w:drawing>
              <wp:anchor distT="0" distB="0" distL="114300" distR="114300" simplePos="0" relativeHeight="251659264" behindDoc="1" locked="0" layoutInCell="1" allowOverlap="1" wp14:anchorId="6E78AE60" wp14:editId="56323784">
                <wp:simplePos x="0" y="0"/>
                <wp:positionH relativeFrom="margin">
                  <wp:align>right</wp:align>
                </wp:positionH>
                <wp:positionV relativeFrom="paragraph">
                  <wp:posOffset>1661795</wp:posOffset>
                </wp:positionV>
                <wp:extent cx="5942965" cy="3095625"/>
                <wp:effectExtent l="0" t="0" r="635" b="9525"/>
                <wp:wrapTight wrapText="bothSides">
                  <wp:wrapPolygon edited="0">
                    <wp:start x="0" y="0"/>
                    <wp:lineTo x="0" y="21534"/>
                    <wp:lineTo x="21533" y="21534"/>
                    <wp:lineTo x="21533" y="0"/>
                    <wp:lineTo x="0" y="0"/>
                  </wp:wrapPolygon>
                </wp:wrapTight>
                <wp:docPr id="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965" cy="3095625"/>
                        </a:xfrm>
                        <a:prstGeom prst="rect">
                          <a:avLst/>
                        </a:prstGeom>
                        <a:solidFill>
                          <a:srgbClr val="FFFFFF"/>
                        </a:solidFill>
                        <a:ln w="9525">
                          <a:noFill/>
                          <a:miter lim="800000"/>
                          <a:headEnd/>
                          <a:tailEnd/>
                        </a:ln>
                      </wps:spPr>
                      <wps:txbx>
                        <w:txbxContent>
                          <w:p w14:paraId="1680EE98"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29BB5B75"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6EF9BCAE"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0694AA36"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4CD5C28B"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56845092"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6D2C9675"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07CDBAEC"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6696C40A"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283A65A6"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72599E25" w14:textId="101BEB69" w:rsidR="00217FF4" w:rsidRPr="00217FF4" w:rsidRDefault="00217FF4" w:rsidP="00217FF4">
                            <w:pPr>
                              <w:pStyle w:val="NormalWeb"/>
                              <w:spacing w:before="0" w:beforeAutospacing="0" w:after="160" w:afterAutospacing="0" w:line="256" w:lineRule="auto"/>
                              <w:rPr>
                                <w:rFonts w:eastAsia="Calibri"/>
                                <w:bCs/>
                                <w:color w:val="000000" w:themeColor="text1"/>
                                <w:kern w:val="24"/>
                                <w:sz w:val="20"/>
                                <w:szCs w:val="20"/>
                              </w:rPr>
                            </w:pPr>
                            <w:r>
                              <w:rPr>
                                <w:rFonts w:eastAsia="Calibri"/>
                                <w:b/>
                                <w:bCs/>
                                <w:color w:val="000000" w:themeColor="text1"/>
                                <w:kern w:val="24"/>
                                <w:sz w:val="20"/>
                                <w:szCs w:val="20"/>
                              </w:rPr>
                              <w:t>Supplementary Table 1: State-of-the-Art MEMS Lorentz Force Magnetometers</w:t>
                            </w:r>
                            <w:r w:rsidRPr="00F61B89">
                              <w:rPr>
                                <w:rFonts w:eastAsia="Calibri"/>
                                <w:b/>
                                <w:bCs/>
                                <w:color w:val="000000" w:themeColor="text1"/>
                                <w:kern w:val="24"/>
                                <w:sz w:val="20"/>
                                <w:szCs w:val="20"/>
                              </w:rPr>
                              <w:t xml:space="preserve">. </w:t>
                            </w:r>
                            <w:r>
                              <w:rPr>
                                <w:rFonts w:eastAsia="Calibri"/>
                                <w:bCs/>
                                <w:color w:val="000000" w:themeColor="text1"/>
                                <w:kern w:val="24"/>
                                <w:sz w:val="20"/>
                                <w:szCs w:val="20"/>
                              </w:rPr>
                              <w:t xml:space="preserve">Work from recent MEMS uniform field sensors is compared in more detail to our MEMS single-point gradiomet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E78AE60" id="_x0000_t202" coordsize="21600,21600" o:spt="202" path="m,l,21600r21600,l21600,xe">
                <v:stroke joinstyle="miter"/>
                <v:path gradientshapeok="t" o:connecttype="rect"/>
              </v:shapetype>
              <v:shape id="Text Box 2" o:spid="_x0000_s1026" type="#_x0000_t202" style="position:absolute;left:0;text-align:left;margin-left:416.75pt;margin-top:130.85pt;width:467.95pt;height:243.75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" stroked="f">
                <v:textbox>
                  <w:txbxContent>
                    <w:p w14:paraId="1680EE98"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29BB5B75"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6EF9BCAE"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0694AA36"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4CD5C28B"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56845092"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6D2C9675"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07CDBAEC"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6696C40A"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283A65A6" w14:textId="77777777" w:rsidR="00010481" w:rsidRDefault="00010481" w:rsidP="00217FF4">
                      <w:pPr>
                        <w:pStyle w:val="NormalWeb"/>
                        <w:spacing w:before="0" w:beforeAutospacing="0" w:after="160" w:afterAutospacing="0" w:line="256" w:lineRule="auto"/>
                        <w:rPr>
                          <w:rFonts w:eastAsia="Calibri"/>
                          <w:b/>
                          <w:bCs/>
                          <w:color w:val="000000" w:themeColor="text1"/>
                          <w:kern w:val="24"/>
                          <w:sz w:val="20"/>
                          <w:szCs w:val="20"/>
                        </w:rPr>
                      </w:pPr>
                    </w:p>
                    <w:p w14:paraId="72599E25" w14:textId="101BEB69" w:rsidR="00217FF4" w:rsidRPr="00217FF4" w:rsidRDefault="00217FF4" w:rsidP="00217FF4">
                      <w:pPr>
                        <w:pStyle w:val="NormalWeb"/>
                        <w:spacing w:before="0" w:beforeAutospacing="0" w:after="160" w:afterAutospacing="0" w:line="256" w:lineRule="auto"/>
                        <w:rPr>
                          <w:rFonts w:eastAsia="Calibri"/>
                          <w:bCs/>
                          <w:color w:val="000000" w:themeColor="text1"/>
                          <w:kern w:val="24"/>
                          <w:sz w:val="20"/>
                          <w:szCs w:val="20"/>
                        </w:rPr>
                      </w:pPr>
                      <w:r>
                        <w:rPr>
                          <w:rFonts w:eastAsia="Calibri"/>
                          <w:b/>
                          <w:bCs/>
                          <w:color w:val="000000" w:themeColor="text1"/>
                          <w:kern w:val="24"/>
                          <w:sz w:val="20"/>
                          <w:szCs w:val="20"/>
                        </w:rPr>
                        <w:t>Supplementary Table 1: State-of-the-Art MEMS Lorentz Force Magnetometers</w:t>
                      </w:r>
                      <w:r w:rsidRPr="00F61B89">
                        <w:rPr>
                          <w:rFonts w:eastAsia="Calibri"/>
                          <w:b/>
                          <w:bCs/>
                          <w:color w:val="000000" w:themeColor="text1"/>
                          <w:kern w:val="24"/>
                          <w:sz w:val="20"/>
                          <w:szCs w:val="20"/>
                        </w:rPr>
                        <w:t xml:space="preserve">. </w:t>
                      </w:r>
                      <w:r>
                        <w:rPr>
                          <w:rFonts w:eastAsia="Calibri"/>
                          <w:bCs/>
                          <w:color w:val="000000" w:themeColor="text1"/>
                          <w:kern w:val="24"/>
                          <w:sz w:val="20"/>
                          <w:szCs w:val="20"/>
                        </w:rPr>
                        <w:t xml:space="preserve">Work from recent MEMS uniform field sensors is compared in more detail to our MEMS single-point gradiometer. </w:t>
                      </w:r>
                    </w:p>
                  </w:txbxContent>
                </v:textbox>
                <w10:wrap type="tight" anchorx="margin"/>
              </v:shape>
            </w:pict>
          </mc:Fallback>
        </mc:AlternateContent>
      </w:r>
      <w:r w:rsidR="00FA7D7F">
        <w:t>In the course of this work, it was helpful to review recent advancements of other MEMS magnetometers, such as those that utilize the Lorentz force for detection</w:t>
      </w:r>
      <w:r w:rsidR="00BD5F73">
        <w:rPr>
          <w:vertAlign w:val="superscript"/>
        </w:rPr>
        <w:t>12-16</w:t>
      </w:r>
      <w:r w:rsidR="00FA7D7F">
        <w:t>. Similar to our work, these sensors are beneficial for their small size, low power, and (depending on the application) design bandwidth. Size is particularly beneficial because field magnitudes tend to increase nearly a cubic function with distance in most cas</w:t>
      </w:r>
      <w:bookmarkStart w:id="0" w:name="_GoBack"/>
      <w:bookmarkEnd w:id="0"/>
      <w:r w:rsidR="00FA7D7F">
        <w:t xml:space="preserve">es, and small sensors are able to be closer to the </w:t>
      </w:r>
      <w:proofErr w:type="spellStart"/>
      <w:r w:rsidR="00FA7D7F">
        <w:t>measurand</w:t>
      </w:r>
      <w:proofErr w:type="spellEnd"/>
      <w:r w:rsidR="00FA7D7F">
        <w:t xml:space="preserve">. In </w:t>
      </w:r>
      <w:r w:rsidR="00FA7D7F" w:rsidRPr="00FA7D7F">
        <w:rPr>
          <w:b/>
        </w:rPr>
        <w:t>Supplementary Table 1</w:t>
      </w:r>
      <w:r w:rsidR="00FA7D7F">
        <w:t xml:space="preserve"> below, we show a comparison of recent work to our single-point MEMS gradiometer. It is noteworthy that our sensor is a gradiometer and so the uniform field techniques listed would need to be converted to a gradient configuration as described in </w:t>
      </w:r>
      <w:r w:rsidR="00FA7D7F" w:rsidRPr="00FA7D7F">
        <w:rPr>
          <w:b/>
        </w:rPr>
        <w:t>Fig. 1 a</w:t>
      </w:r>
      <w:r w:rsidR="00FA7D7F">
        <w:t xml:space="preserve"> and </w:t>
      </w:r>
      <w:r w:rsidR="00FA7D7F" w:rsidRPr="00FA7D7F">
        <w:rPr>
          <w:b/>
        </w:rPr>
        <w:t>b</w:t>
      </w:r>
      <w:r w:rsidR="00FA7D7F">
        <w:t xml:space="preserve"> in order for complete comparison.</w:t>
      </w:r>
      <w:r w:rsidR="00396D8E">
        <w:t xml:space="preserve"> </w:t>
      </w:r>
    </w:p>
    <w:p w14:paraId="29BE1431" w14:textId="090ABD47" w:rsidR="000D03C6" w:rsidRDefault="000D03C6" w:rsidP="004C1DB4">
      <w:pPr>
        <w:pStyle w:val="Heading2"/>
      </w:pPr>
      <w:r>
        <w:t xml:space="preserve">Magnetometer </w:t>
      </w:r>
      <w:r w:rsidRPr="004C1DB4">
        <w:t>Fabrication</w:t>
      </w:r>
    </w:p>
    <w:p w14:paraId="7C1964C7" w14:textId="6708B395" w:rsidR="002E4807" w:rsidRDefault="00251EEE" w:rsidP="004C1DB4">
      <w:r>
        <w:t xml:space="preserve">The magnetometer </w:t>
      </w:r>
      <w:r w:rsidR="002E4807">
        <w:t>is fabricated in two stages.</w:t>
      </w:r>
      <w:r>
        <w:t xml:space="preserve"> First, a subassembly is made that resembles a magnet on a table (</w:t>
      </w:r>
      <w:r w:rsidR="000345CA">
        <w:rPr>
          <w:b/>
        </w:rPr>
        <w:t>Fig. 2</w:t>
      </w:r>
      <w:r w:rsidRPr="00251EEE">
        <w:rPr>
          <w:b/>
        </w:rPr>
        <w:t>c</w:t>
      </w:r>
      <w:r>
        <w:t>). Second, the subassembly is attached to the post-release MEMS (</w:t>
      </w:r>
      <w:r w:rsidR="000345CA">
        <w:rPr>
          <w:b/>
        </w:rPr>
        <w:t>Fig. 2</w:t>
      </w:r>
      <w:r w:rsidRPr="00251EEE">
        <w:rPr>
          <w:b/>
        </w:rPr>
        <w:t>d</w:t>
      </w:r>
      <w:r>
        <w:t xml:space="preserve">). </w:t>
      </w:r>
      <w:r w:rsidR="002E4807">
        <w:t>The separate subassembly comprises</w:t>
      </w:r>
      <w:r w:rsidR="002E4807" w:rsidRPr="00CB70B0">
        <w:t xml:space="preserve"> sph</w:t>
      </w:r>
      <w:r w:rsidR="002E4807">
        <w:t>eres, a polysilicon plate, and a</w:t>
      </w:r>
      <w:r w:rsidR="002E4807" w:rsidRPr="00CB70B0">
        <w:t xml:space="preserve"> </w:t>
      </w:r>
      <w:proofErr w:type="spellStart"/>
      <w:r w:rsidR="002E4807">
        <w:t>micro</w:t>
      </w:r>
      <w:r w:rsidR="002E4807" w:rsidRPr="00CB70B0">
        <w:t>magnet</w:t>
      </w:r>
      <w:proofErr w:type="spellEnd"/>
      <w:r w:rsidR="002E4807">
        <w:t xml:space="preserve">. A custom pick-and-place system is used to manipulate and assemble these micro-objects. </w:t>
      </w:r>
      <w:r w:rsidR="009C3EC5" w:rsidRPr="00CB70B0">
        <w:t>Vacuum</w:t>
      </w:r>
      <w:r w:rsidR="009C3EC5">
        <w:t xml:space="preserve"> (typically -2psi)</w:t>
      </w:r>
      <w:r w:rsidR="009C3EC5" w:rsidRPr="00CB70B0">
        <w:t xml:space="preserve"> is pulled on a glass pipette with the orifice in contact with the object of interest. A micromanipulator on a probe station (Cascade </w:t>
      </w:r>
      <w:proofErr w:type="spellStart"/>
      <w:r w:rsidR="009C3EC5" w:rsidRPr="00CB70B0">
        <w:t>Microtech</w:t>
      </w:r>
      <w:proofErr w:type="spellEnd"/>
      <w:r w:rsidR="009C3EC5" w:rsidRPr="00CB70B0">
        <w:t xml:space="preserve"> EPS150FA) and a 3D printed part are used to direct the motion of the pipette in 3 dimensions. </w:t>
      </w:r>
      <w:r w:rsidR="002E4807">
        <w:t>A straight pipette (WPI, 30 µm aperture</w:t>
      </w:r>
      <w:r w:rsidR="002E4807" w:rsidRPr="00CB70B0">
        <w:t>)</w:t>
      </w:r>
      <w:r w:rsidR="002E4807" w:rsidRPr="00AD41B5">
        <w:t xml:space="preserve"> </w:t>
      </w:r>
      <w:r w:rsidR="002E4807" w:rsidRPr="00CB70B0">
        <w:t>is used to man</w:t>
      </w:r>
      <w:r w:rsidR="009C3EC5">
        <w:t>ipulate microspheres</w:t>
      </w:r>
      <w:r w:rsidR="002E4807" w:rsidRPr="00CB70B0">
        <w:t xml:space="preserve"> and a custom</w:t>
      </w:r>
      <w:r w:rsidR="00025131">
        <w:t>, 45</w:t>
      </w:r>
      <w:r w:rsidR="00025131" w:rsidRPr="00025131">
        <w:t>°</w:t>
      </w:r>
      <w:r w:rsidR="002E4807" w:rsidRPr="00CB70B0">
        <w:t xml:space="preserve"> angled pipette (</w:t>
      </w:r>
      <w:proofErr w:type="spellStart"/>
      <w:r w:rsidR="002E4807" w:rsidRPr="00CB70B0">
        <w:t>Clunbury</w:t>
      </w:r>
      <w:proofErr w:type="spellEnd"/>
      <w:r w:rsidR="002E4807" w:rsidRPr="00CB70B0">
        <w:t xml:space="preserve"> Scientific</w:t>
      </w:r>
      <w:r w:rsidR="002E4807">
        <w:t>, 135 µm aperture</w:t>
      </w:r>
      <w:r w:rsidR="002E4807" w:rsidRPr="00CB70B0">
        <w:t>) is used with the cube magnet.</w:t>
      </w:r>
      <w:r w:rsidR="009C3EC5">
        <w:t xml:space="preserve"> Borosilicate glass microspheres (</w:t>
      </w:r>
      <w:proofErr w:type="spellStart"/>
      <w:r w:rsidR="009C3EC5">
        <w:t>Cospheric</w:t>
      </w:r>
      <w:proofErr w:type="spellEnd"/>
      <w:r w:rsidR="009C3EC5">
        <w:t xml:space="preserve">) of about 65 µm are used as they are sufficiently larger than the pipette, but still small enough to minimize contact with the MEMS proof-mass later. The plate is </w:t>
      </w:r>
      <w:r w:rsidR="009C3EC5" w:rsidRPr="00CB70B0">
        <w:t>designed in-house and manufactured by the MEMSCAP foundry</w:t>
      </w:r>
      <w:r w:rsidR="009C3EC5" w:rsidRPr="00AD41B5">
        <w:t xml:space="preserve"> process</w:t>
      </w:r>
      <w:r w:rsidR="009C3EC5">
        <w:t xml:space="preserve">, </w:t>
      </w:r>
      <w:proofErr w:type="spellStart"/>
      <w:r w:rsidR="009C3EC5">
        <w:t>PolyMUMPs</w:t>
      </w:r>
      <w:proofErr w:type="spellEnd"/>
      <w:r w:rsidR="009C3EC5">
        <w:t xml:space="preserve"> (</w:t>
      </w:r>
      <w:r w:rsidR="000345CA">
        <w:rPr>
          <w:b/>
        </w:rPr>
        <w:t>Fig. 2</w:t>
      </w:r>
      <w:r w:rsidR="009C3EC5" w:rsidRPr="009C3EC5">
        <w:rPr>
          <w:b/>
        </w:rPr>
        <w:t>c</w:t>
      </w:r>
      <w:r w:rsidR="00AC3813">
        <w:rPr>
          <w:b/>
        </w:rPr>
        <w:t xml:space="preserve"> </w:t>
      </w:r>
      <w:proofErr w:type="spellStart"/>
      <w:r w:rsidR="009C3EC5" w:rsidRPr="009C3EC5">
        <w:rPr>
          <w:b/>
        </w:rPr>
        <w:t>i</w:t>
      </w:r>
      <w:proofErr w:type="spellEnd"/>
      <w:r w:rsidR="009C3EC5">
        <w:t>)</w:t>
      </w:r>
      <w:r w:rsidR="009C3EC5" w:rsidRPr="00CB70B0">
        <w:t>.</w:t>
      </w:r>
      <w:r w:rsidR="009C3EC5">
        <w:t xml:space="preserve"> Mechanical tethers of polysilicon are attached to both the plate and the silicon handle so that the plate is suspended when a sacrificial layer of oxide is removed underneath by etching with hydrofluoric acid. </w:t>
      </w:r>
    </w:p>
    <w:p w14:paraId="753C2358" w14:textId="073796B0" w:rsidR="00A71268" w:rsidRDefault="000D03C6" w:rsidP="004C1DB4">
      <w:r w:rsidRPr="00CB70B0">
        <w:t>Spheres are assembled on the plate to form a "table,</w:t>
      </w:r>
      <w:r w:rsidRPr="00AD41B5">
        <w:t>" which the magnet sits on. The spheres</w:t>
      </w:r>
      <w:r w:rsidRPr="00CB70B0">
        <w:t xml:space="preserve"> mini</w:t>
      </w:r>
      <w:r w:rsidRPr="00AD41B5">
        <w:t xml:space="preserve">mize contact surface area </w:t>
      </w:r>
      <w:r w:rsidRPr="00CB70B0">
        <w:t>between the micro</w:t>
      </w:r>
      <w:r>
        <w:t>-</w:t>
      </w:r>
      <w:r w:rsidRPr="00CB70B0">
        <w:t xml:space="preserve">objects and the </w:t>
      </w:r>
      <w:r w:rsidRPr="00AD41B5">
        <w:t xml:space="preserve">sensitive proof-mass, </w:t>
      </w:r>
      <w:r>
        <w:t xml:space="preserve">allowing </w:t>
      </w:r>
      <w:r>
        <w:lastRenderedPageBreak/>
        <w:t>for</w:t>
      </w:r>
      <w:r w:rsidRPr="00CB70B0">
        <w:t xml:space="preserve"> repeatable, robust assembly. To assemble a sphere on the plate, vacuum is pulled while in contact with a sphere, which is then wetted on the bottom side with UV glue (</w:t>
      </w:r>
      <w:r w:rsidR="002C4E2E">
        <w:t xml:space="preserve">Norland Adhesives, </w:t>
      </w:r>
      <w:r w:rsidRPr="00CB70B0">
        <w:t>NOA 81). The sphere is then positioned above and lowered onto a corner of a plate</w:t>
      </w:r>
      <w:r w:rsidR="00A71268">
        <w:t xml:space="preserve"> (</w:t>
      </w:r>
      <w:r w:rsidR="002C4E2E">
        <w:rPr>
          <w:b/>
        </w:rPr>
        <w:t>Fig 2</w:t>
      </w:r>
      <w:r w:rsidR="00A71268" w:rsidRPr="00A71268">
        <w:rPr>
          <w:b/>
        </w:rPr>
        <w:t>c</w:t>
      </w:r>
      <w:r w:rsidR="00AC3813">
        <w:rPr>
          <w:b/>
        </w:rPr>
        <w:t xml:space="preserve"> </w:t>
      </w:r>
      <w:r w:rsidR="00A71268" w:rsidRPr="00A71268">
        <w:rPr>
          <w:b/>
        </w:rPr>
        <w:t>ii</w:t>
      </w:r>
      <w:r w:rsidR="00A71268">
        <w:t>)</w:t>
      </w:r>
      <w:r w:rsidRPr="00CB70B0">
        <w:t xml:space="preserve">, where it is partially cured by UV light </w:t>
      </w:r>
      <w:r w:rsidR="00A71268">
        <w:t xml:space="preserve">at the manufacturer recommended wavelength of 365nm </w:t>
      </w:r>
      <w:r w:rsidRPr="00CB70B0">
        <w:t>(</w:t>
      </w:r>
      <w:proofErr w:type="spellStart"/>
      <w:r w:rsidRPr="00CB70B0">
        <w:t>Dymax</w:t>
      </w:r>
      <w:proofErr w:type="spellEnd"/>
      <w:r w:rsidRPr="00CB70B0">
        <w:t xml:space="preserve"> </w:t>
      </w:r>
      <w:proofErr w:type="spellStart"/>
      <w:r w:rsidRPr="00CB70B0">
        <w:t>BlueWave</w:t>
      </w:r>
      <w:proofErr w:type="spellEnd"/>
      <w:r w:rsidRPr="00CB70B0">
        <w:t>)</w:t>
      </w:r>
      <w:r w:rsidR="00A71268">
        <w:t xml:space="preserve"> for 15 seconds (</w:t>
      </w:r>
      <w:r w:rsidR="002C4E2E">
        <w:rPr>
          <w:b/>
        </w:rPr>
        <w:t>Fig 2</w:t>
      </w:r>
      <w:r w:rsidR="00A71268" w:rsidRPr="00A71268">
        <w:rPr>
          <w:b/>
        </w:rPr>
        <w:t>c</w:t>
      </w:r>
      <w:r w:rsidR="00AC3813">
        <w:rPr>
          <w:b/>
        </w:rPr>
        <w:t xml:space="preserve"> </w:t>
      </w:r>
      <w:r w:rsidR="00A71268" w:rsidRPr="00A71268">
        <w:rPr>
          <w:b/>
        </w:rPr>
        <w:t>ii</w:t>
      </w:r>
      <w:r w:rsidR="00A71268">
        <w:rPr>
          <w:b/>
        </w:rPr>
        <w:t>i</w:t>
      </w:r>
      <w:r w:rsidR="00A71268">
        <w:t>). This is repeated until all four corners of the plate contain spheres. Next, the v</w:t>
      </w:r>
      <w:r w:rsidRPr="00CB70B0">
        <w:t>acuum pipette is put in contact with one sphere to form a "ball in socket" joint.</w:t>
      </w:r>
      <w:r w:rsidR="00A71268">
        <w:t xml:space="preserve"> The pipette is lifted to break the mechanical tethers holding the plate (</w:t>
      </w:r>
      <w:r w:rsidR="002C4E2E">
        <w:rPr>
          <w:b/>
        </w:rPr>
        <w:t>Fig 2</w:t>
      </w:r>
      <w:r w:rsidR="00A71268">
        <w:rPr>
          <w:b/>
        </w:rPr>
        <w:t>c</w:t>
      </w:r>
      <w:r w:rsidR="00AC3813">
        <w:rPr>
          <w:b/>
        </w:rPr>
        <w:t xml:space="preserve"> </w:t>
      </w:r>
      <w:r w:rsidR="00A71268">
        <w:rPr>
          <w:b/>
        </w:rPr>
        <w:t>iv</w:t>
      </w:r>
      <w:r w:rsidR="00A71268">
        <w:t>). T</w:t>
      </w:r>
      <w:r w:rsidRPr="00CB70B0">
        <w:t xml:space="preserve">he newly assembled </w:t>
      </w:r>
      <w:r w:rsidR="00A71268">
        <w:t>“</w:t>
      </w:r>
      <w:r w:rsidRPr="00CB70B0">
        <w:t>table</w:t>
      </w:r>
      <w:r w:rsidR="00A71268">
        <w:t>”</w:t>
      </w:r>
      <w:r w:rsidRPr="00CB70B0">
        <w:t xml:space="preserve"> is turned to sit on its legs</w:t>
      </w:r>
      <w:r w:rsidR="00687E5E">
        <w:t xml:space="preserve"> (</w:t>
      </w:r>
      <w:r w:rsidR="002C4E2E">
        <w:rPr>
          <w:b/>
        </w:rPr>
        <w:t>Fig 2</w:t>
      </w:r>
      <w:r w:rsidR="00687E5E">
        <w:rPr>
          <w:b/>
        </w:rPr>
        <w:t>c</w:t>
      </w:r>
      <w:r w:rsidR="00AC3813">
        <w:rPr>
          <w:b/>
        </w:rPr>
        <w:t xml:space="preserve"> </w:t>
      </w:r>
      <w:r w:rsidR="00687E5E">
        <w:rPr>
          <w:b/>
        </w:rPr>
        <w:t>v</w:t>
      </w:r>
      <w:r w:rsidR="00687E5E">
        <w:t xml:space="preserve">). </w:t>
      </w:r>
      <w:r w:rsidRPr="00CB70B0">
        <w:t>Next</w:t>
      </w:r>
      <w:r w:rsidRPr="00AD41B5">
        <w:t>,</w:t>
      </w:r>
      <w:r w:rsidRPr="00CB70B0">
        <w:t xml:space="preserve"> a </w:t>
      </w:r>
      <w:proofErr w:type="spellStart"/>
      <w:r w:rsidRPr="00CB70B0">
        <w:t>micromagnet</w:t>
      </w:r>
      <w:proofErr w:type="spellEnd"/>
      <w:r w:rsidRPr="00CB70B0">
        <w:t xml:space="preserve"> is oriented on a vertical glass slide by an ex</w:t>
      </w:r>
      <w:r w:rsidR="00A71268">
        <w:t>ternal magnet some distance behind the slide</w:t>
      </w:r>
      <w:r w:rsidRPr="00CB70B0">
        <w:t xml:space="preserve">. The </w:t>
      </w:r>
      <w:r w:rsidR="00A71268">
        <w:t xml:space="preserve">larger, </w:t>
      </w:r>
      <w:r w:rsidRPr="00CB70B0">
        <w:t>angled pipette is brought into contact with the top face of the magnet, which is not one of the poles. The external magnet is removed, leaving magnet on the end of the pipette</w:t>
      </w:r>
      <w:r w:rsidR="002C4E2E">
        <w:t>, held by vacuum</w:t>
      </w:r>
      <w:r w:rsidRPr="00CB70B0">
        <w:t>. The bottom of the magnet is then dipped in</w:t>
      </w:r>
      <w:r w:rsidR="00412FE7">
        <w:t xml:space="preserve"> UV</w:t>
      </w:r>
      <w:r w:rsidRPr="00CB70B0">
        <w:t xml:space="preserve"> glue, aligned on the </w:t>
      </w:r>
      <w:r w:rsidR="00A71268">
        <w:t>standing table</w:t>
      </w:r>
      <w:r w:rsidRPr="00CB70B0">
        <w:t xml:space="preserve">, and </w:t>
      </w:r>
      <w:r w:rsidRPr="00AD41B5">
        <w:t xml:space="preserve">radiated with </w:t>
      </w:r>
      <w:r w:rsidRPr="00CB70B0">
        <w:t xml:space="preserve">UV </w:t>
      </w:r>
      <w:r w:rsidRPr="00AD41B5">
        <w:t>light</w:t>
      </w:r>
      <w:r w:rsidRPr="00CB70B0">
        <w:t xml:space="preserve">. </w:t>
      </w:r>
    </w:p>
    <w:p w14:paraId="1F24ED51" w14:textId="77777777" w:rsidR="00FB3FAB" w:rsidRPr="00FB3FAB" w:rsidRDefault="00687E5E" w:rsidP="004C1DB4">
      <w:r>
        <w:t xml:space="preserve">Now that the subassembly is a single rigid structure, the large, angled pipette can be used to attach it to the post-release MEMS. </w:t>
      </w:r>
      <w:r w:rsidRPr="00CB70B0">
        <w:t xml:space="preserve">The sensor </w:t>
      </w:r>
      <w:r>
        <w:t xml:space="preserve">lid is removed and power is supplied </w:t>
      </w:r>
      <w:r w:rsidRPr="00CB70B0">
        <w:t xml:space="preserve">so that the noise on the X and Y outputs can be </w:t>
      </w:r>
      <w:r>
        <w:t>monitored. The noise is very low normally, but spikes when contact is made by the pick-and-place system</w:t>
      </w:r>
      <w:r w:rsidR="0083156C">
        <w:t>, presumably from vibrations in the pipette</w:t>
      </w:r>
      <w:r w:rsidR="00C5654B">
        <w:t xml:space="preserve"> (</w:t>
      </w:r>
      <w:r w:rsidR="00C5654B" w:rsidRPr="00C5654B">
        <w:rPr>
          <w:b/>
        </w:rPr>
        <w:t>Fig. 2d</w:t>
      </w:r>
      <w:r w:rsidR="00C5654B">
        <w:t xml:space="preserve"> inset)</w:t>
      </w:r>
      <w:r>
        <w:t>. The subassembly structure is</w:t>
      </w:r>
      <w:r w:rsidRPr="00CB70B0">
        <w:t xml:space="preserve"> lifted up and </w:t>
      </w:r>
      <w:r w:rsidR="0083156C">
        <w:t xml:space="preserve">aligned over the center of the proof-mass under a </w:t>
      </w:r>
      <w:proofErr w:type="spellStart"/>
      <w:r w:rsidR="0083156C">
        <w:t>brightfield</w:t>
      </w:r>
      <w:proofErr w:type="spellEnd"/>
      <w:r w:rsidR="0083156C">
        <w:t xml:space="preserve"> microscope. The spheres are in predefined locations on the plate so that they make contact with a strip of the proof-mass between the capacitive fingers and the spring. The spheres on the bottom of the plate are </w:t>
      </w:r>
      <w:r w:rsidRPr="00CB70B0">
        <w:t>dip</w:t>
      </w:r>
      <w:r w:rsidRPr="00AD41B5">
        <w:t xml:space="preserve">ped very lightly in </w:t>
      </w:r>
      <w:r w:rsidR="00412FE7">
        <w:t xml:space="preserve">UV </w:t>
      </w:r>
      <w:r w:rsidRPr="00AD41B5">
        <w:t>glue</w:t>
      </w:r>
      <w:r>
        <w:t xml:space="preserve">, before </w:t>
      </w:r>
      <w:r w:rsidR="0083156C">
        <w:t>the structure is</w:t>
      </w:r>
      <w:r>
        <w:t xml:space="preserve"> carefully lowered toward the proof-mass (</w:t>
      </w:r>
      <w:r w:rsidR="000345CA">
        <w:rPr>
          <w:b/>
        </w:rPr>
        <w:t>Fig. 2</w:t>
      </w:r>
      <w:r w:rsidRPr="00687E5E">
        <w:rPr>
          <w:b/>
        </w:rPr>
        <w:t>d</w:t>
      </w:r>
      <w:r>
        <w:t>). A spike i</w:t>
      </w:r>
      <w:r w:rsidR="0083156C">
        <w:t>n the accelerometer output signal</w:t>
      </w:r>
      <w:r>
        <w:t xml:space="preserve"> is used to detect contact between the subassembly and the proof-mass </w:t>
      </w:r>
      <w:r w:rsidRPr="00AD41B5">
        <w:t>(</w:t>
      </w:r>
      <w:r w:rsidRPr="009651E9">
        <w:rPr>
          <w:b/>
        </w:rPr>
        <w:t>F</w:t>
      </w:r>
      <w:r w:rsidR="002C4E2E">
        <w:rPr>
          <w:b/>
        </w:rPr>
        <w:t>ig. 2</w:t>
      </w:r>
      <w:r>
        <w:rPr>
          <w:b/>
        </w:rPr>
        <w:t>d</w:t>
      </w:r>
      <w:r w:rsidRPr="00AD41B5">
        <w:t xml:space="preserve"> inset)</w:t>
      </w:r>
      <w:r>
        <w:t>.</w:t>
      </w:r>
      <w:r w:rsidR="002C4E2E">
        <w:t xml:space="preserve"> The spheres</w:t>
      </w:r>
      <w:r w:rsidR="0083156C">
        <w:t xml:space="preserve"> minimize contact with the proof-mass so that epoxy does not wick through the release holes patterned on the proof-mass</w:t>
      </w:r>
      <w:r w:rsidR="002C4E2E">
        <w:t>, in which case the device would be rendered insensitive</w:t>
      </w:r>
      <w:r w:rsidR="0083156C">
        <w:t>.</w:t>
      </w:r>
      <w:r w:rsidR="002C4E2E">
        <w:t xml:space="preserve"> </w:t>
      </w:r>
      <w:r w:rsidR="0083156C">
        <w:t xml:space="preserve">The structure is then radiated with UV light for 15 seconds before cutting vacuum to the pipette and lifting off. </w:t>
      </w:r>
      <w:r w:rsidR="0083156C" w:rsidRPr="00CB70B0">
        <w:t>The entire structure is then baked</w:t>
      </w:r>
      <w:r w:rsidR="0083156C">
        <w:t xml:space="preserve"> upside-down</w:t>
      </w:r>
      <w:r w:rsidR="002C4E2E">
        <w:t xml:space="preserve"> (to avoid unintended gluing)</w:t>
      </w:r>
      <w:r w:rsidR="0083156C" w:rsidRPr="00CB70B0">
        <w:t xml:space="preserve"> at 60C overnight to form a full cure</w:t>
      </w:r>
      <w:r w:rsidR="0083156C">
        <w:t xml:space="preserve"> (below manufacturer-recommended max</w:t>
      </w:r>
      <w:r w:rsidR="002C4E2E">
        <w:t>imum</w:t>
      </w:r>
      <w:r w:rsidR="0083156C">
        <w:t xml:space="preserve"> operating temperature of magnet)</w:t>
      </w:r>
      <w:r w:rsidR="0083156C" w:rsidRPr="00CB70B0">
        <w:t>.</w:t>
      </w:r>
    </w:p>
    <w:p w14:paraId="66B10A20" w14:textId="273E46CA" w:rsidR="00FB3FAB" w:rsidRPr="00AD41B5" w:rsidRDefault="00D10B6F" w:rsidP="004C1DB4">
      <w:pPr>
        <w:pStyle w:val="Heading2"/>
        <w:rPr>
          <w:rFonts w:eastAsia="Times New Roman"/>
        </w:rPr>
      </w:pPr>
      <w:r>
        <w:rPr>
          <w:rFonts w:eastAsia="Times New Roman"/>
        </w:rPr>
        <w:t xml:space="preserve">Experimental Setup </w:t>
      </w:r>
      <w:r w:rsidRPr="004C1DB4">
        <w:t>and</w:t>
      </w:r>
      <w:r>
        <w:rPr>
          <w:rFonts w:eastAsia="Times New Roman"/>
        </w:rPr>
        <w:t xml:space="preserve"> </w:t>
      </w:r>
      <w:r w:rsidR="00202145">
        <w:rPr>
          <w:rFonts w:eastAsia="Times New Roman"/>
        </w:rPr>
        <w:t>Measurement</w:t>
      </w:r>
    </w:p>
    <w:p w14:paraId="30DE5554" w14:textId="3C01F02B" w:rsidR="00FB3FAB" w:rsidRPr="00CB70B0" w:rsidRDefault="00FB3FAB" w:rsidP="004C1DB4">
      <w:r w:rsidRPr="00AD41B5">
        <w:t>Th</w:t>
      </w:r>
      <w:r w:rsidR="00A151C2">
        <w:t>e experimental setup comprises a</w:t>
      </w:r>
      <w:r w:rsidRPr="00AD41B5">
        <w:t xml:space="preserve"> custom </w:t>
      </w:r>
      <w:r>
        <w:t>PCB</w:t>
      </w:r>
      <w:r w:rsidRPr="00AD41B5">
        <w:t xml:space="preserve"> coil</w:t>
      </w:r>
      <w:r w:rsidRPr="00CB70B0">
        <w:t xml:space="preserve">, custom vacuum chamber, </w:t>
      </w:r>
      <w:proofErr w:type="spellStart"/>
      <w:r w:rsidRPr="00CB70B0">
        <w:t>MuMetal</w:t>
      </w:r>
      <w:proofErr w:type="spellEnd"/>
      <w:r w:rsidRPr="00CB70B0">
        <w:t xml:space="preserve"> shield</w:t>
      </w:r>
      <w:r w:rsidR="002C4E2E">
        <w:t xml:space="preserve"> (Magnetic Shields Corp.)</w:t>
      </w:r>
      <w:r w:rsidRPr="00CB70B0">
        <w:t>, and a</w:t>
      </w:r>
      <w:r w:rsidRPr="00AD41B5">
        <w:t>n instrument drive system</w:t>
      </w:r>
      <w:r>
        <w:t xml:space="preserve"> (</w:t>
      </w:r>
      <w:r w:rsidR="000345CA">
        <w:rPr>
          <w:b/>
        </w:rPr>
        <w:t>Fig. 3</w:t>
      </w:r>
      <w:r w:rsidRPr="00F86DE3">
        <w:rPr>
          <w:b/>
        </w:rPr>
        <w:t>a</w:t>
      </w:r>
      <w:r>
        <w:t>)</w:t>
      </w:r>
      <w:r w:rsidRPr="00CB70B0">
        <w:t xml:space="preserve">. </w:t>
      </w:r>
      <w:r w:rsidR="009F15D8" w:rsidRPr="00AD41B5">
        <w:t>The ADXL</w:t>
      </w:r>
      <w:r w:rsidR="009F15D8">
        <w:t xml:space="preserve"> 203</w:t>
      </w:r>
      <w:r w:rsidR="009F15D8" w:rsidRPr="00AD41B5">
        <w:t xml:space="preserve"> is su</w:t>
      </w:r>
      <w:r w:rsidR="009F15D8">
        <w:t xml:space="preserve">rface-mounted on a custom printed circuit board (PCB), on which a PCB coil for </w:t>
      </w:r>
      <w:r w:rsidR="009F15D8" w:rsidRPr="00AD41B5">
        <w:t xml:space="preserve">magnetic characterization </w:t>
      </w:r>
      <w:r w:rsidR="009F15D8">
        <w:t xml:space="preserve">is also attached </w:t>
      </w:r>
      <w:r w:rsidR="009F15D8" w:rsidRPr="00AD41B5">
        <w:t>(</w:t>
      </w:r>
      <w:r w:rsidR="000345CA">
        <w:rPr>
          <w:b/>
        </w:rPr>
        <w:t>Fig. 2</w:t>
      </w:r>
      <w:r w:rsidR="009F15D8">
        <w:rPr>
          <w:b/>
        </w:rPr>
        <w:t>f</w:t>
      </w:r>
      <w:r w:rsidR="009F15D8" w:rsidRPr="00AD41B5">
        <w:t>).</w:t>
      </w:r>
      <w:r w:rsidR="009F15D8">
        <w:t xml:space="preserve"> The PCB coil consists of two layers separated by the 1.6 mm thick PCB. The top copper traces can be seen in the image and the bottom </w:t>
      </w:r>
      <w:r w:rsidR="002C4E2E">
        <w:t xml:space="preserve">traces </w:t>
      </w:r>
      <w:r w:rsidR="009F15D8">
        <w:t xml:space="preserve">are only different where the end of each line connects it to the next winding in sequence. The 0.1 mm </w:t>
      </w:r>
      <w:proofErr w:type="spellStart"/>
      <w:r w:rsidR="009F15D8">
        <w:t>vias</w:t>
      </w:r>
      <w:proofErr w:type="spellEnd"/>
      <w:r w:rsidR="009F15D8">
        <w:t xml:space="preserve">, spaced 1 mm apart, connect the two layers to form a 10 turn coil on either side of the sensor. </w:t>
      </w:r>
      <w:r w:rsidRPr="00CB70B0">
        <w:t xml:space="preserve">The </w:t>
      </w:r>
      <w:r>
        <w:t>PCB</w:t>
      </w:r>
      <w:r w:rsidRPr="00CB70B0">
        <w:t xml:space="preserve"> </w:t>
      </w:r>
      <w:r w:rsidR="00A80C48">
        <w:t>coil is rigidly connected to the</w:t>
      </w:r>
      <w:r w:rsidRPr="00CB70B0">
        <w:t xml:space="preserve"> PCB board to reduce mechanical noise in the output. The </w:t>
      </w:r>
      <w:r w:rsidR="009F15D8">
        <w:t xml:space="preserve">coil pair central axis is aligned with the </w:t>
      </w:r>
      <w:proofErr w:type="spellStart"/>
      <w:r w:rsidR="009F15D8">
        <w:t>micro</w:t>
      </w:r>
      <w:r w:rsidRPr="00CB70B0">
        <w:t>magnet's</w:t>
      </w:r>
      <w:proofErr w:type="spellEnd"/>
      <w:r w:rsidRPr="00CB70B0">
        <w:t xml:space="preserve"> </w:t>
      </w:r>
      <w:r w:rsidR="00A80C48">
        <w:t>dipole</w:t>
      </w:r>
      <w:r w:rsidRPr="00CB70B0">
        <w:t xml:space="preserve"> axis (</w:t>
      </w:r>
      <w:r w:rsidR="00D60ED8">
        <w:t xml:space="preserve">along the </w:t>
      </w:r>
      <w:r w:rsidRPr="00CB70B0">
        <w:t>accelerometer X-axis) for magnetic drive. Force on the magnet is proportional to the gradient of the magnetic field</w:t>
      </w:r>
      <w:r>
        <w:t>.</w:t>
      </w:r>
      <w:r w:rsidRPr="00CB70B0">
        <w:t xml:space="preserve"> By wiring the </w:t>
      </w:r>
      <w:r>
        <w:t xml:space="preserve">PCB </w:t>
      </w:r>
      <w:r w:rsidR="00412FE7">
        <w:t>coil in anti</w:t>
      </w:r>
      <w:r w:rsidRPr="00CB70B0">
        <w:t>parallel fashion, the re</w:t>
      </w:r>
      <w:r w:rsidRPr="00AD41B5">
        <w:t xml:space="preserve">sulting magnetic field has a constant slope relative to position across the sensor, </w:t>
      </w:r>
      <w:r>
        <w:t xml:space="preserve">and </w:t>
      </w:r>
      <w:r w:rsidRPr="00AD41B5">
        <w:t>thus a gradient magnetic field.</w:t>
      </w:r>
      <w:r w:rsidR="00A80C48">
        <w:t xml:space="preserve"> The uniform field</w:t>
      </w:r>
      <w:r w:rsidR="00F27567">
        <w:t>, then,</w:t>
      </w:r>
      <w:r w:rsidR="00A80C48">
        <w:t xml:space="preserve"> is zero at the center of t</w:t>
      </w:r>
      <w:r w:rsidR="00F27567">
        <w:t xml:space="preserve">he coils, where the </w:t>
      </w:r>
      <w:proofErr w:type="spellStart"/>
      <w:r w:rsidR="00F27567">
        <w:t>micromagnet</w:t>
      </w:r>
      <w:proofErr w:type="spellEnd"/>
      <w:r w:rsidR="00A80C48">
        <w:t xml:space="preserve"> is positioned.</w:t>
      </w:r>
      <w:r w:rsidRPr="00CB70B0">
        <w:t xml:space="preserve"> The sensor-coil assembly is fit into a </w:t>
      </w:r>
      <w:r w:rsidR="00A80C48">
        <w:t>dual inline pin (DIP)</w:t>
      </w:r>
      <w:r w:rsidRPr="00CB70B0">
        <w:t xml:space="preserve"> socket within a vacuum chamber </w:t>
      </w:r>
      <w:r w:rsidRPr="00AD41B5">
        <w:t>built using standard parts (</w:t>
      </w:r>
      <w:r w:rsidRPr="00CB70B0">
        <w:t xml:space="preserve">Kurt J. </w:t>
      </w:r>
      <w:proofErr w:type="spellStart"/>
      <w:r w:rsidRPr="00CB70B0">
        <w:t>Lesker</w:t>
      </w:r>
      <w:proofErr w:type="spellEnd"/>
      <w:r w:rsidRPr="00AD41B5">
        <w:t>)</w:t>
      </w:r>
      <w:r w:rsidRPr="00CB70B0">
        <w:t xml:space="preserve">. </w:t>
      </w:r>
      <w:r>
        <w:t>For experimental results, the chamber is either at atmo</w:t>
      </w:r>
      <w:r w:rsidR="00400B4C">
        <w:t>spheric pressure or in vacuum (</w:t>
      </w:r>
      <w:r>
        <w:t xml:space="preserve">1 </w:t>
      </w:r>
      <w:proofErr w:type="spellStart"/>
      <w:r>
        <w:t>mTorr</w:t>
      </w:r>
      <w:proofErr w:type="spellEnd"/>
      <w:r>
        <w:t xml:space="preserve">). </w:t>
      </w:r>
      <w:r w:rsidRPr="00CB70B0">
        <w:t xml:space="preserve">The sensor is positioned upside down to keep the proof-mass free from contacting the substrate underneath in the event of off-axis fields. The chamber is held between </w:t>
      </w:r>
      <w:r>
        <w:t>vibration isolating pads on a two-</w:t>
      </w:r>
      <w:r w:rsidRPr="00CB70B0">
        <w:t>axis vertical stage, allowing for the chamb</w:t>
      </w:r>
      <w:r>
        <w:t>er to be moved in and out of a</w:t>
      </w:r>
      <w:r w:rsidRPr="00CB70B0">
        <w:t xml:space="preserve"> </w:t>
      </w:r>
      <w:proofErr w:type="spellStart"/>
      <w:r w:rsidRPr="00CB70B0">
        <w:t>MuMetal</w:t>
      </w:r>
      <w:proofErr w:type="spellEnd"/>
      <w:r w:rsidRPr="00CB70B0">
        <w:t xml:space="preserve"> shield, </w:t>
      </w:r>
      <w:r w:rsidRPr="00CB70B0">
        <w:lastRenderedPageBreak/>
        <w:t xml:space="preserve">which attenuates </w:t>
      </w:r>
      <w:r>
        <w:t xml:space="preserve">20 dB </w:t>
      </w:r>
      <w:r w:rsidRPr="00AD41B5">
        <w:t>of imposing fields (Magnetic Shields Corp)</w:t>
      </w:r>
      <w:r w:rsidRPr="00CB70B0">
        <w:t xml:space="preserve">. </w:t>
      </w:r>
      <w:r w:rsidRPr="00AD41B5">
        <w:t xml:space="preserve">This entire assembly is built on a </w:t>
      </w:r>
      <w:r w:rsidR="00412FE7">
        <w:t xml:space="preserve">passive </w:t>
      </w:r>
      <w:r w:rsidRPr="00AD41B5">
        <w:t>hydraulic vibration isolation table.</w:t>
      </w:r>
      <w:r w:rsidRPr="00B958D1">
        <w:rPr>
          <w:noProof/>
        </w:rPr>
        <w:t xml:space="preserve"> </w:t>
      </w:r>
    </w:p>
    <w:p w14:paraId="5C7C39FA" w14:textId="05B52612" w:rsidR="000E4FE8" w:rsidRDefault="00FB3FAB" w:rsidP="004C1DB4">
      <w:r w:rsidRPr="00AD41B5">
        <w:t>There</w:t>
      </w:r>
      <w:r w:rsidRPr="00CB70B0">
        <w:t xml:space="preserve"> are two driving schemes of the magnetic sensor</w:t>
      </w:r>
      <w:r w:rsidRPr="00AD41B5">
        <w:t xml:space="preserve"> shown in </w:t>
      </w:r>
      <w:r w:rsidR="000345CA">
        <w:rPr>
          <w:b/>
        </w:rPr>
        <w:t>Fig. 3</w:t>
      </w:r>
      <w:r w:rsidRPr="00AD41B5">
        <w:rPr>
          <w:b/>
        </w:rPr>
        <w:t>a</w:t>
      </w:r>
      <w:r w:rsidRPr="00AD41B5">
        <w:t xml:space="preserve"> drive schematic</w:t>
      </w:r>
      <w:r w:rsidRPr="00CB70B0">
        <w:t>: Electrostatic ac</w:t>
      </w:r>
      <w:r w:rsidRPr="00AD41B5">
        <w:t>tuation and Magnetic actuation</w:t>
      </w:r>
      <w:r w:rsidRPr="00CB70B0">
        <w:t xml:space="preserve">. Electrostatic actuation </w:t>
      </w:r>
      <w:r w:rsidRPr="00AD41B5">
        <w:t xml:space="preserve">(circuit </w:t>
      </w:r>
      <w:r w:rsidRPr="00385425">
        <w:t>1, purple</w:t>
      </w:r>
      <w:r w:rsidRPr="00AD41B5">
        <w:t xml:space="preserve">) </w:t>
      </w:r>
      <w:r w:rsidRPr="00CB70B0">
        <w:t xml:space="preserve">leverages the </w:t>
      </w:r>
      <w:proofErr w:type="spellStart"/>
      <w:r w:rsidRPr="00CB70B0">
        <w:t>capacitively</w:t>
      </w:r>
      <w:proofErr w:type="spellEnd"/>
      <w:r w:rsidRPr="00CB70B0">
        <w:t xml:space="preserve"> driven self-test functionality of the accelerometer. Originally designed to test whether the accelerometer is in normal working condition, this function may also be used to drive the sensor to arbitrary positions in one quadrant of the actuation range using </w:t>
      </w:r>
      <w:r w:rsidR="00A80C48">
        <w:t>pulse width modulation (</w:t>
      </w:r>
      <w:r w:rsidRPr="00CB70B0">
        <w:t>PWM</w:t>
      </w:r>
      <w:r w:rsidR="00A80C48">
        <w:t>)</w:t>
      </w:r>
      <w:r w:rsidRPr="00CB70B0">
        <w:t xml:space="preserve">. In this work, self-test is used to non-magnetically actuate the magnetometer </w:t>
      </w:r>
      <w:r w:rsidRPr="00AD41B5">
        <w:t xml:space="preserve">over a range of </w:t>
      </w:r>
      <w:r w:rsidRPr="00CB70B0">
        <w:t xml:space="preserve">frequencies, </w:t>
      </w:r>
      <w:r w:rsidRPr="00AD41B5">
        <w:t>characterizing the mechanics of the device after micro-objects</w:t>
      </w:r>
      <w:r w:rsidRPr="00CB70B0">
        <w:t xml:space="preserve"> are attached. The self-test pin is driven by a precision pulse generator (SRS DG645)</w:t>
      </w:r>
      <w:r w:rsidRPr="00AD41B5">
        <w:t xml:space="preserve">, as </w:t>
      </w:r>
      <w:r w:rsidR="00A80C48">
        <w:t>short duration</w:t>
      </w:r>
      <w:r w:rsidRPr="00AD41B5">
        <w:t xml:space="preserve"> pulses</w:t>
      </w:r>
      <w:r w:rsidR="00A80C48">
        <w:t xml:space="preserve"> (&lt;200 ns)</w:t>
      </w:r>
      <w:r w:rsidRPr="00AD41B5">
        <w:t xml:space="preserve"> are requir</w:t>
      </w:r>
      <w:r w:rsidR="00D60ED8">
        <w:t>ed in vacuum to avoid over-driving the MEMS</w:t>
      </w:r>
      <w:r w:rsidR="00A80C48">
        <w:t xml:space="preserve"> at resonance</w:t>
      </w:r>
      <w:r w:rsidRPr="00CB70B0">
        <w:t>.</w:t>
      </w:r>
      <w:r w:rsidR="00F860F0">
        <w:t xml:space="preserve"> The pulse is 0 to 3 V and</w:t>
      </w:r>
      <w:r w:rsidR="0078080B">
        <w:t xml:space="preserve"> duty cycle is 20% in air</w:t>
      </w:r>
      <w:r w:rsidR="00F860F0">
        <w:t xml:space="preserve"> and 0.02% in vacuum.</w:t>
      </w:r>
      <w:r w:rsidRPr="00CB70B0">
        <w:t xml:space="preserve"> Magnetic actuation</w:t>
      </w:r>
      <w:r w:rsidRPr="00AD41B5">
        <w:t xml:space="preserve"> (</w:t>
      </w:r>
      <w:r w:rsidRPr="00385425">
        <w:t>circuit 2, green</w:t>
      </w:r>
      <w:r w:rsidRPr="00AD41B5">
        <w:t>)</w:t>
      </w:r>
      <w:r w:rsidRPr="00CB70B0">
        <w:t xml:space="preserve"> is achieved by driving low noise, small (</w:t>
      </w:r>
      <w:r>
        <w:t>&gt;</w:t>
      </w:r>
      <w:r w:rsidRPr="00CB70B0">
        <w:t>100</w:t>
      </w:r>
      <w:r>
        <w:t xml:space="preserve"> </w:t>
      </w:r>
      <w:proofErr w:type="spellStart"/>
      <w:r w:rsidRPr="00CB70B0">
        <w:t>fA</w:t>
      </w:r>
      <w:proofErr w:type="spellEnd"/>
      <w:r w:rsidRPr="00CB70B0">
        <w:t xml:space="preserve">) currents through the </w:t>
      </w:r>
      <w:r>
        <w:t>PCB</w:t>
      </w:r>
      <w:r w:rsidRPr="00CB70B0">
        <w:t xml:space="preserve"> coil using a voltage-controlled current source (SRS CS580)</w:t>
      </w:r>
      <w:r w:rsidRPr="00AD41B5">
        <w:t xml:space="preserve"> and waveform generator (</w:t>
      </w:r>
      <w:r w:rsidRPr="00385425">
        <w:t>Agilent 33210A</w:t>
      </w:r>
      <w:r w:rsidRPr="00AD41B5">
        <w:t>)</w:t>
      </w:r>
      <w:r w:rsidRPr="00CB70B0">
        <w:t xml:space="preserve">. </w:t>
      </w:r>
      <w:r w:rsidRPr="00AD41B5">
        <w:t xml:space="preserve">The </w:t>
      </w:r>
      <w:r>
        <w:t>PCB</w:t>
      </w:r>
      <w:r w:rsidRPr="00AD41B5">
        <w:t xml:space="preserve"> coil's gradient </w:t>
      </w:r>
      <w:r w:rsidRPr="00CB70B0">
        <w:t xml:space="preserve">field is linear with drive current </w:t>
      </w:r>
      <w:r w:rsidRPr="00AD41B5">
        <w:t>(760 µA</w:t>
      </w:r>
      <w:r>
        <w:t xml:space="preserve"> (</w:t>
      </w:r>
      <w:r w:rsidRPr="00AD41B5">
        <w:t>µT</w:t>
      </w:r>
      <w:r>
        <w:rPr>
          <w:vertAlign w:val="superscript"/>
        </w:rPr>
        <w:t xml:space="preserve"> </w:t>
      </w:r>
      <w:r w:rsidRPr="00AD41B5">
        <w:t>cm</w:t>
      </w:r>
      <w:r>
        <w:rPr>
          <w:vertAlign w:val="superscript"/>
        </w:rPr>
        <w:t>-1</w:t>
      </w:r>
      <w:r>
        <w:t>)</w:t>
      </w:r>
      <w:r>
        <w:rPr>
          <w:vertAlign w:val="superscript"/>
        </w:rPr>
        <w:t>-1</w:t>
      </w:r>
      <w:r w:rsidRPr="00AD41B5">
        <w:t xml:space="preserve">) </w:t>
      </w:r>
      <w:r w:rsidRPr="00CB70B0">
        <w:t>and unchanging (</w:t>
      </w:r>
      <w:r>
        <w:t>&lt; 3</w:t>
      </w:r>
      <w:r w:rsidRPr="00385425">
        <w:t>%</w:t>
      </w:r>
      <w:r w:rsidRPr="00CB70B0">
        <w:t>) with frequency in</w:t>
      </w:r>
      <w:r>
        <w:t xml:space="preserve"> the actuation range (DC to 1 </w:t>
      </w:r>
      <w:r w:rsidRPr="00CB70B0">
        <w:t>kHz). In both drive schemes, the sensor output is only filtered using a lock-in amplifier (SR830). The reference signa</w:t>
      </w:r>
      <w:r w:rsidRPr="00AD41B5">
        <w:t xml:space="preserve">l </w:t>
      </w:r>
      <w:r w:rsidRPr="00CB70B0">
        <w:t>is a 50</w:t>
      </w:r>
      <w:r w:rsidRPr="00AD41B5">
        <w:t>% duty cycle</w:t>
      </w:r>
      <w:r w:rsidRPr="00CB70B0">
        <w:t xml:space="preserve"> </w:t>
      </w:r>
      <w:r w:rsidR="00D60ED8">
        <w:t xml:space="preserve">square wave </w:t>
      </w:r>
      <w:r w:rsidRPr="00AD41B5">
        <w:t>from either the pulse generator or the waveform generator.</w:t>
      </w:r>
      <w:r w:rsidRPr="00CB70B0">
        <w:t xml:space="preserve"> </w:t>
      </w:r>
      <w:r>
        <w:t>The equivalent noise bandwidth (ENBW) when using a 24 dB oct</w:t>
      </w:r>
      <w:r>
        <w:rPr>
          <w:vertAlign w:val="superscript"/>
        </w:rPr>
        <w:t>-1</w:t>
      </w:r>
      <w:r>
        <w:t xml:space="preserve"> roll-off and 300 </w:t>
      </w:r>
      <w:proofErr w:type="spellStart"/>
      <w:r>
        <w:t>ms</w:t>
      </w:r>
      <w:proofErr w:type="spellEnd"/>
      <w:r>
        <w:t xml:space="preserve"> time constant is equal to 0.26 Hz. </w:t>
      </w:r>
      <w:r w:rsidR="00A9153D">
        <w:t xml:space="preserve">The minimum ENBW for the most sensitive measurements is 0.008 Hz. </w:t>
      </w:r>
      <w:r>
        <w:t>Resolution at a given frequ</w:t>
      </w:r>
      <w:r w:rsidR="00754E57">
        <w:t>ency is calculated from</w:t>
      </w:r>
      <w:r>
        <w:t xml:space="preserve"> noise density, </w:t>
      </w:r>
      <m:oMath>
        <m:r>
          <w:rPr>
            <w:rFonts w:ascii="Cambria Math" w:hAnsi="Cambria Math"/>
          </w:rPr>
          <m:t>ρ</m:t>
        </m:r>
      </m:oMath>
      <w:r>
        <w:t>, by</w:t>
      </w:r>
      <w:r w:rsidR="00B53970">
        <w:t xml:space="preserve"> </w:t>
      </w:r>
      <w:proofErr w:type="spellStart"/>
      <w:r w:rsidR="00B53970" w:rsidRPr="00B53970">
        <w:rPr>
          <w:b/>
        </w:rPr>
        <w:t>Eq</w:t>
      </w:r>
      <w:proofErr w:type="spellEnd"/>
      <w:r w:rsidR="00B53970" w:rsidRPr="00B53970">
        <w:rPr>
          <w:b/>
        </w:rPr>
        <w:t xml:space="preserve"> 1</w:t>
      </w:r>
      <w:r w:rsidR="007A6C51">
        <w:rPr>
          <w:b/>
        </w:rPr>
        <w:t>0</w:t>
      </w:r>
      <w:r w:rsidR="001E4ECC">
        <w:rPr>
          <w:b/>
        </w:rPr>
        <w:t xml:space="preserve"> </w:t>
      </w:r>
      <w:r w:rsidR="00EB30A3">
        <w:t>(ref. 40</w:t>
      </w:r>
      <w:r w:rsidR="001E4ECC" w:rsidRPr="001E4ECC">
        <w:t>)</w:t>
      </w:r>
      <w:r w:rsidR="002C4E2E" w:rsidRPr="001E4ECC">
        <w:t>,</w:t>
      </w:r>
      <w:r w:rsidR="002C4E2E">
        <w:t xml:space="preserve"> and is elaborated on further in </w:t>
      </w:r>
      <w:r w:rsidR="007A6C51">
        <w:t>the Noise Floor Calculation section of Methods</w:t>
      </w:r>
      <w:r w:rsidR="00B53970">
        <w:t>.</w:t>
      </w:r>
    </w:p>
    <w:p w14:paraId="46A0CEF9" w14:textId="6454E66E" w:rsidR="0043177F" w:rsidRPr="007A6C51" w:rsidRDefault="00B53970" w:rsidP="007A6C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m:oMath>
        <m:r>
          <w:rPr>
            <w:rFonts w:ascii="Cambria Math" w:eastAsia="Times New Roman" w:hAnsi="Cambria Math" w:cs="Times New Roman"/>
            <w:szCs w:val="24"/>
          </w:rPr>
          <m:t>Resolution=ρ*</m:t>
        </m:r>
        <m:rad>
          <m:radPr>
            <m:degHide m:val="1"/>
            <m:ctrlPr>
              <w:rPr>
                <w:rFonts w:ascii="Cambria Math" w:eastAsia="Times New Roman" w:hAnsi="Cambria Math" w:cs="Times New Roman"/>
                <w:i/>
                <w:szCs w:val="24"/>
              </w:rPr>
            </m:ctrlPr>
          </m:radPr>
          <m:deg/>
          <m:e>
            <m:r>
              <w:rPr>
                <w:rFonts w:ascii="Cambria Math" w:eastAsia="Times New Roman" w:hAnsi="Cambria Math" w:cs="Times New Roman"/>
                <w:szCs w:val="24"/>
              </w:rPr>
              <m:t>ENBW*1.6</m:t>
            </m:r>
          </m:e>
        </m:rad>
      </m:oMath>
      <w:r w:rsidR="000E4FE8">
        <w:rPr>
          <w:rFonts w:eastAsia="Times New Roman" w:cs="Times New Roman"/>
          <w:szCs w:val="24"/>
        </w:rPr>
        <w:t xml:space="preserve"> </w:t>
      </w:r>
      <w:r w:rsidR="000E4FE8">
        <w:rPr>
          <w:rFonts w:eastAsia="Times New Roman" w:cs="Times New Roman"/>
          <w:szCs w:val="24"/>
        </w:rPr>
        <w:tab/>
        <w:t>(1)</w:t>
      </w:r>
    </w:p>
    <w:sectPr w:rsidR="0043177F" w:rsidRPr="007A6C51" w:rsidSect="006E69A5">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17469D"/>
    <w:multiLevelType w:val="hybridMultilevel"/>
    <w:tmpl w:val="50C656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D15B66"/>
    <w:multiLevelType w:val="hybridMultilevel"/>
    <w:tmpl w:val="CE8081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0F1D"/>
    <w:rsid w:val="00000463"/>
    <w:rsid w:val="00004EB2"/>
    <w:rsid w:val="00006ABB"/>
    <w:rsid w:val="00010481"/>
    <w:rsid w:val="00021ABB"/>
    <w:rsid w:val="00025131"/>
    <w:rsid w:val="000260D8"/>
    <w:rsid w:val="000268F0"/>
    <w:rsid w:val="00031CE7"/>
    <w:rsid w:val="000345CA"/>
    <w:rsid w:val="0003476B"/>
    <w:rsid w:val="00047C71"/>
    <w:rsid w:val="000526F9"/>
    <w:rsid w:val="00053772"/>
    <w:rsid w:val="00056238"/>
    <w:rsid w:val="00057DFC"/>
    <w:rsid w:val="00066BAE"/>
    <w:rsid w:val="00075063"/>
    <w:rsid w:val="00076277"/>
    <w:rsid w:val="0007752B"/>
    <w:rsid w:val="0008244B"/>
    <w:rsid w:val="00082993"/>
    <w:rsid w:val="0008412B"/>
    <w:rsid w:val="00092910"/>
    <w:rsid w:val="00093DEE"/>
    <w:rsid w:val="000A0B04"/>
    <w:rsid w:val="000A44E6"/>
    <w:rsid w:val="000A7B03"/>
    <w:rsid w:val="000B0011"/>
    <w:rsid w:val="000B6BAF"/>
    <w:rsid w:val="000C09AC"/>
    <w:rsid w:val="000C424C"/>
    <w:rsid w:val="000C5C23"/>
    <w:rsid w:val="000C7BD5"/>
    <w:rsid w:val="000D03C6"/>
    <w:rsid w:val="000D165B"/>
    <w:rsid w:val="000D2223"/>
    <w:rsid w:val="000E4FE8"/>
    <w:rsid w:val="000F68BE"/>
    <w:rsid w:val="001139DB"/>
    <w:rsid w:val="00127278"/>
    <w:rsid w:val="001301CB"/>
    <w:rsid w:val="00131ADE"/>
    <w:rsid w:val="00132446"/>
    <w:rsid w:val="00132538"/>
    <w:rsid w:val="00143B97"/>
    <w:rsid w:val="00155E35"/>
    <w:rsid w:val="00156067"/>
    <w:rsid w:val="00156C59"/>
    <w:rsid w:val="001828F8"/>
    <w:rsid w:val="00183CBB"/>
    <w:rsid w:val="001942A2"/>
    <w:rsid w:val="00196096"/>
    <w:rsid w:val="001A0696"/>
    <w:rsid w:val="001C0B02"/>
    <w:rsid w:val="001C3999"/>
    <w:rsid w:val="001D3D81"/>
    <w:rsid w:val="001E234C"/>
    <w:rsid w:val="001E29AC"/>
    <w:rsid w:val="001E4ECC"/>
    <w:rsid w:val="001F12D9"/>
    <w:rsid w:val="001F1BE5"/>
    <w:rsid w:val="001F5964"/>
    <w:rsid w:val="001F7DDF"/>
    <w:rsid w:val="001F7F32"/>
    <w:rsid w:val="00202145"/>
    <w:rsid w:val="00203721"/>
    <w:rsid w:val="00206517"/>
    <w:rsid w:val="00217FF4"/>
    <w:rsid w:val="002225D6"/>
    <w:rsid w:val="00232EAE"/>
    <w:rsid w:val="00251EEE"/>
    <w:rsid w:val="00253357"/>
    <w:rsid w:val="00253778"/>
    <w:rsid w:val="00261430"/>
    <w:rsid w:val="002665C7"/>
    <w:rsid w:val="00267B73"/>
    <w:rsid w:val="002720D8"/>
    <w:rsid w:val="00274BD6"/>
    <w:rsid w:val="00280C05"/>
    <w:rsid w:val="0028394F"/>
    <w:rsid w:val="00286DB5"/>
    <w:rsid w:val="002937E3"/>
    <w:rsid w:val="002949DA"/>
    <w:rsid w:val="002A0F99"/>
    <w:rsid w:val="002A3D93"/>
    <w:rsid w:val="002B5E4E"/>
    <w:rsid w:val="002C2934"/>
    <w:rsid w:val="002C4E2E"/>
    <w:rsid w:val="002C7550"/>
    <w:rsid w:val="002E2713"/>
    <w:rsid w:val="002E3605"/>
    <w:rsid w:val="002E4807"/>
    <w:rsid w:val="002E486E"/>
    <w:rsid w:val="002F12E3"/>
    <w:rsid w:val="002F531D"/>
    <w:rsid w:val="003027CD"/>
    <w:rsid w:val="00303065"/>
    <w:rsid w:val="00306D5D"/>
    <w:rsid w:val="00322B9E"/>
    <w:rsid w:val="00323751"/>
    <w:rsid w:val="00323F86"/>
    <w:rsid w:val="0034145A"/>
    <w:rsid w:val="003462E7"/>
    <w:rsid w:val="0035281B"/>
    <w:rsid w:val="00354F73"/>
    <w:rsid w:val="00366C76"/>
    <w:rsid w:val="00374880"/>
    <w:rsid w:val="00385425"/>
    <w:rsid w:val="00390041"/>
    <w:rsid w:val="00392CAE"/>
    <w:rsid w:val="00396D8E"/>
    <w:rsid w:val="003A1245"/>
    <w:rsid w:val="003A7D9B"/>
    <w:rsid w:val="003C023E"/>
    <w:rsid w:val="003C3AE2"/>
    <w:rsid w:val="003C42C2"/>
    <w:rsid w:val="003C7027"/>
    <w:rsid w:val="003D09B9"/>
    <w:rsid w:val="003D2285"/>
    <w:rsid w:val="003E1752"/>
    <w:rsid w:val="003E38AB"/>
    <w:rsid w:val="00400B4C"/>
    <w:rsid w:val="00406E31"/>
    <w:rsid w:val="00407DE5"/>
    <w:rsid w:val="00407F9D"/>
    <w:rsid w:val="00412FE7"/>
    <w:rsid w:val="004172E4"/>
    <w:rsid w:val="004200A8"/>
    <w:rsid w:val="004217C7"/>
    <w:rsid w:val="00425221"/>
    <w:rsid w:val="0043177F"/>
    <w:rsid w:val="00436D11"/>
    <w:rsid w:val="00460003"/>
    <w:rsid w:val="00484089"/>
    <w:rsid w:val="004849C4"/>
    <w:rsid w:val="0048543F"/>
    <w:rsid w:val="00491BAC"/>
    <w:rsid w:val="00497F9C"/>
    <w:rsid w:val="004A159D"/>
    <w:rsid w:val="004A475F"/>
    <w:rsid w:val="004A6409"/>
    <w:rsid w:val="004B2041"/>
    <w:rsid w:val="004B4920"/>
    <w:rsid w:val="004C09BF"/>
    <w:rsid w:val="004C1DB4"/>
    <w:rsid w:val="004C4224"/>
    <w:rsid w:val="004F5EAB"/>
    <w:rsid w:val="004F7733"/>
    <w:rsid w:val="005141BB"/>
    <w:rsid w:val="00515568"/>
    <w:rsid w:val="005201AF"/>
    <w:rsid w:val="005206C0"/>
    <w:rsid w:val="00527BA7"/>
    <w:rsid w:val="0054633A"/>
    <w:rsid w:val="00572566"/>
    <w:rsid w:val="00580D06"/>
    <w:rsid w:val="00581B48"/>
    <w:rsid w:val="00582030"/>
    <w:rsid w:val="005952E6"/>
    <w:rsid w:val="005A1033"/>
    <w:rsid w:val="005A506B"/>
    <w:rsid w:val="005C4128"/>
    <w:rsid w:val="005C497A"/>
    <w:rsid w:val="005C5007"/>
    <w:rsid w:val="005D583F"/>
    <w:rsid w:val="005E23F2"/>
    <w:rsid w:val="005F51DF"/>
    <w:rsid w:val="005F580F"/>
    <w:rsid w:val="005F59C0"/>
    <w:rsid w:val="006147D0"/>
    <w:rsid w:val="00620F78"/>
    <w:rsid w:val="00621BE3"/>
    <w:rsid w:val="006233A4"/>
    <w:rsid w:val="0062655B"/>
    <w:rsid w:val="00632F74"/>
    <w:rsid w:val="00636706"/>
    <w:rsid w:val="006426CB"/>
    <w:rsid w:val="006478AA"/>
    <w:rsid w:val="006517B6"/>
    <w:rsid w:val="006602AE"/>
    <w:rsid w:val="00662C8A"/>
    <w:rsid w:val="00663962"/>
    <w:rsid w:val="00673CF8"/>
    <w:rsid w:val="00685D84"/>
    <w:rsid w:val="00686296"/>
    <w:rsid w:val="00687E5E"/>
    <w:rsid w:val="00690E33"/>
    <w:rsid w:val="00691755"/>
    <w:rsid w:val="0069449D"/>
    <w:rsid w:val="006A08F7"/>
    <w:rsid w:val="006A162E"/>
    <w:rsid w:val="006A638A"/>
    <w:rsid w:val="006B0366"/>
    <w:rsid w:val="006B19CD"/>
    <w:rsid w:val="006B44B1"/>
    <w:rsid w:val="006B65F1"/>
    <w:rsid w:val="006B6D59"/>
    <w:rsid w:val="006C3D2E"/>
    <w:rsid w:val="006D0451"/>
    <w:rsid w:val="006E19AA"/>
    <w:rsid w:val="006E1A37"/>
    <w:rsid w:val="006E3467"/>
    <w:rsid w:val="006E4409"/>
    <w:rsid w:val="006E69A5"/>
    <w:rsid w:val="006F1539"/>
    <w:rsid w:val="006F32F2"/>
    <w:rsid w:val="006F5136"/>
    <w:rsid w:val="007039DE"/>
    <w:rsid w:val="00705C7F"/>
    <w:rsid w:val="00730683"/>
    <w:rsid w:val="00733CD6"/>
    <w:rsid w:val="0073767B"/>
    <w:rsid w:val="00742FE9"/>
    <w:rsid w:val="00751FCC"/>
    <w:rsid w:val="00754E57"/>
    <w:rsid w:val="007564FE"/>
    <w:rsid w:val="007600DB"/>
    <w:rsid w:val="00766C53"/>
    <w:rsid w:val="007710D1"/>
    <w:rsid w:val="0078080B"/>
    <w:rsid w:val="007A6C51"/>
    <w:rsid w:val="007C1E05"/>
    <w:rsid w:val="007C5E71"/>
    <w:rsid w:val="007C7AF5"/>
    <w:rsid w:val="007D4689"/>
    <w:rsid w:val="007E5CD1"/>
    <w:rsid w:val="0080241C"/>
    <w:rsid w:val="008032D4"/>
    <w:rsid w:val="008037E6"/>
    <w:rsid w:val="00805B1C"/>
    <w:rsid w:val="008062E8"/>
    <w:rsid w:val="00807D09"/>
    <w:rsid w:val="008139C1"/>
    <w:rsid w:val="00824150"/>
    <w:rsid w:val="0083156C"/>
    <w:rsid w:val="00833A42"/>
    <w:rsid w:val="0084681B"/>
    <w:rsid w:val="0085054E"/>
    <w:rsid w:val="008536DF"/>
    <w:rsid w:val="008539A2"/>
    <w:rsid w:val="00855C29"/>
    <w:rsid w:val="00856EAB"/>
    <w:rsid w:val="00861201"/>
    <w:rsid w:val="00866C30"/>
    <w:rsid w:val="008736E1"/>
    <w:rsid w:val="00874596"/>
    <w:rsid w:val="008778BC"/>
    <w:rsid w:val="00880819"/>
    <w:rsid w:val="00885C62"/>
    <w:rsid w:val="00897DD0"/>
    <w:rsid w:val="008A2FFF"/>
    <w:rsid w:val="008B0F16"/>
    <w:rsid w:val="008B45F6"/>
    <w:rsid w:val="008C786C"/>
    <w:rsid w:val="008D72B1"/>
    <w:rsid w:val="008E4D58"/>
    <w:rsid w:val="008F0989"/>
    <w:rsid w:val="008F3F08"/>
    <w:rsid w:val="008F687C"/>
    <w:rsid w:val="008F72C7"/>
    <w:rsid w:val="00904A3D"/>
    <w:rsid w:val="0091541F"/>
    <w:rsid w:val="00915D5C"/>
    <w:rsid w:val="00933CAB"/>
    <w:rsid w:val="00937331"/>
    <w:rsid w:val="009531B9"/>
    <w:rsid w:val="00954CCF"/>
    <w:rsid w:val="0095544C"/>
    <w:rsid w:val="0096049D"/>
    <w:rsid w:val="009651E9"/>
    <w:rsid w:val="00966A28"/>
    <w:rsid w:val="00986BB4"/>
    <w:rsid w:val="00990B9F"/>
    <w:rsid w:val="009B615D"/>
    <w:rsid w:val="009C1E35"/>
    <w:rsid w:val="009C3EC5"/>
    <w:rsid w:val="009C6B1B"/>
    <w:rsid w:val="009C7D58"/>
    <w:rsid w:val="009D182F"/>
    <w:rsid w:val="009D4710"/>
    <w:rsid w:val="009D52AE"/>
    <w:rsid w:val="009E0238"/>
    <w:rsid w:val="009F0949"/>
    <w:rsid w:val="009F15D8"/>
    <w:rsid w:val="009F5F5B"/>
    <w:rsid w:val="009F666A"/>
    <w:rsid w:val="00A07FDC"/>
    <w:rsid w:val="00A10CAA"/>
    <w:rsid w:val="00A14E1F"/>
    <w:rsid w:val="00A151C2"/>
    <w:rsid w:val="00A1619E"/>
    <w:rsid w:val="00A236DA"/>
    <w:rsid w:val="00A23D20"/>
    <w:rsid w:val="00A247C6"/>
    <w:rsid w:val="00A31E8F"/>
    <w:rsid w:val="00A3704A"/>
    <w:rsid w:val="00A37247"/>
    <w:rsid w:val="00A3735E"/>
    <w:rsid w:val="00A44933"/>
    <w:rsid w:val="00A46F23"/>
    <w:rsid w:val="00A513E5"/>
    <w:rsid w:val="00A551EA"/>
    <w:rsid w:val="00A62559"/>
    <w:rsid w:val="00A6468B"/>
    <w:rsid w:val="00A71268"/>
    <w:rsid w:val="00A80C48"/>
    <w:rsid w:val="00A81AE2"/>
    <w:rsid w:val="00A86534"/>
    <w:rsid w:val="00A86ED3"/>
    <w:rsid w:val="00A9153D"/>
    <w:rsid w:val="00A95D83"/>
    <w:rsid w:val="00A96853"/>
    <w:rsid w:val="00AA1924"/>
    <w:rsid w:val="00AA7EDC"/>
    <w:rsid w:val="00AB21B3"/>
    <w:rsid w:val="00AC0258"/>
    <w:rsid w:val="00AC3813"/>
    <w:rsid w:val="00AD0818"/>
    <w:rsid w:val="00AD0FB1"/>
    <w:rsid w:val="00AD14E5"/>
    <w:rsid w:val="00AD1B10"/>
    <w:rsid w:val="00AD41B5"/>
    <w:rsid w:val="00AD7FCC"/>
    <w:rsid w:val="00AE07D9"/>
    <w:rsid w:val="00AE5798"/>
    <w:rsid w:val="00AE7A8D"/>
    <w:rsid w:val="00AF42C5"/>
    <w:rsid w:val="00AF4820"/>
    <w:rsid w:val="00AF4C8E"/>
    <w:rsid w:val="00B01CD1"/>
    <w:rsid w:val="00B035DC"/>
    <w:rsid w:val="00B11063"/>
    <w:rsid w:val="00B11EA2"/>
    <w:rsid w:val="00B149D8"/>
    <w:rsid w:val="00B153A3"/>
    <w:rsid w:val="00B23116"/>
    <w:rsid w:val="00B25ED1"/>
    <w:rsid w:val="00B26691"/>
    <w:rsid w:val="00B31C35"/>
    <w:rsid w:val="00B43F43"/>
    <w:rsid w:val="00B459DA"/>
    <w:rsid w:val="00B53970"/>
    <w:rsid w:val="00B542F7"/>
    <w:rsid w:val="00B62ED9"/>
    <w:rsid w:val="00B63135"/>
    <w:rsid w:val="00B63B2B"/>
    <w:rsid w:val="00B64850"/>
    <w:rsid w:val="00B649D3"/>
    <w:rsid w:val="00B70B4D"/>
    <w:rsid w:val="00B72C7E"/>
    <w:rsid w:val="00B77770"/>
    <w:rsid w:val="00B82ECC"/>
    <w:rsid w:val="00B9363E"/>
    <w:rsid w:val="00B9523E"/>
    <w:rsid w:val="00B958D1"/>
    <w:rsid w:val="00BA09C6"/>
    <w:rsid w:val="00BA0F31"/>
    <w:rsid w:val="00BA7ED6"/>
    <w:rsid w:val="00BB71DE"/>
    <w:rsid w:val="00BC57CD"/>
    <w:rsid w:val="00BD5F73"/>
    <w:rsid w:val="00BE6802"/>
    <w:rsid w:val="00BE76E1"/>
    <w:rsid w:val="00BF2BA2"/>
    <w:rsid w:val="00BF54BF"/>
    <w:rsid w:val="00C0113E"/>
    <w:rsid w:val="00C04FE5"/>
    <w:rsid w:val="00C068A4"/>
    <w:rsid w:val="00C13191"/>
    <w:rsid w:val="00C27740"/>
    <w:rsid w:val="00C32CCC"/>
    <w:rsid w:val="00C340CA"/>
    <w:rsid w:val="00C4444B"/>
    <w:rsid w:val="00C526A1"/>
    <w:rsid w:val="00C5654B"/>
    <w:rsid w:val="00C615B7"/>
    <w:rsid w:val="00C654FC"/>
    <w:rsid w:val="00C66D83"/>
    <w:rsid w:val="00C672F1"/>
    <w:rsid w:val="00C678DC"/>
    <w:rsid w:val="00C67AE2"/>
    <w:rsid w:val="00C75A54"/>
    <w:rsid w:val="00C83C26"/>
    <w:rsid w:val="00C85364"/>
    <w:rsid w:val="00C85CD2"/>
    <w:rsid w:val="00C9386C"/>
    <w:rsid w:val="00CA2651"/>
    <w:rsid w:val="00CA26FB"/>
    <w:rsid w:val="00CA32D7"/>
    <w:rsid w:val="00CB70B0"/>
    <w:rsid w:val="00CC276F"/>
    <w:rsid w:val="00CC3441"/>
    <w:rsid w:val="00CD61B6"/>
    <w:rsid w:val="00CE1F3A"/>
    <w:rsid w:val="00CE523E"/>
    <w:rsid w:val="00CE6AC4"/>
    <w:rsid w:val="00D019F6"/>
    <w:rsid w:val="00D06E03"/>
    <w:rsid w:val="00D10A28"/>
    <w:rsid w:val="00D10B6F"/>
    <w:rsid w:val="00D3140B"/>
    <w:rsid w:val="00D43DE6"/>
    <w:rsid w:val="00D50735"/>
    <w:rsid w:val="00D54F64"/>
    <w:rsid w:val="00D60ED8"/>
    <w:rsid w:val="00D6241F"/>
    <w:rsid w:val="00D63DBC"/>
    <w:rsid w:val="00D640F1"/>
    <w:rsid w:val="00D65CFB"/>
    <w:rsid w:val="00D73653"/>
    <w:rsid w:val="00D776FF"/>
    <w:rsid w:val="00D87B76"/>
    <w:rsid w:val="00D91741"/>
    <w:rsid w:val="00DA0E72"/>
    <w:rsid w:val="00DA41C2"/>
    <w:rsid w:val="00DA5C52"/>
    <w:rsid w:val="00DA651F"/>
    <w:rsid w:val="00DB0CDB"/>
    <w:rsid w:val="00DB2BC0"/>
    <w:rsid w:val="00DB524B"/>
    <w:rsid w:val="00DB52E4"/>
    <w:rsid w:val="00DC6A99"/>
    <w:rsid w:val="00DD0F1D"/>
    <w:rsid w:val="00DD343D"/>
    <w:rsid w:val="00DD6F6B"/>
    <w:rsid w:val="00DE68BA"/>
    <w:rsid w:val="00DE71C4"/>
    <w:rsid w:val="00DF3F49"/>
    <w:rsid w:val="00DF55C9"/>
    <w:rsid w:val="00DF5885"/>
    <w:rsid w:val="00E01B3F"/>
    <w:rsid w:val="00E0794E"/>
    <w:rsid w:val="00E07F93"/>
    <w:rsid w:val="00E15C93"/>
    <w:rsid w:val="00E210C1"/>
    <w:rsid w:val="00E26938"/>
    <w:rsid w:val="00E378B8"/>
    <w:rsid w:val="00E41761"/>
    <w:rsid w:val="00E43019"/>
    <w:rsid w:val="00E45072"/>
    <w:rsid w:val="00E513A1"/>
    <w:rsid w:val="00E564C4"/>
    <w:rsid w:val="00E64783"/>
    <w:rsid w:val="00E7306E"/>
    <w:rsid w:val="00E8180B"/>
    <w:rsid w:val="00E83D82"/>
    <w:rsid w:val="00E874EA"/>
    <w:rsid w:val="00E91EF3"/>
    <w:rsid w:val="00E93017"/>
    <w:rsid w:val="00EB09D0"/>
    <w:rsid w:val="00EB219B"/>
    <w:rsid w:val="00EB30A3"/>
    <w:rsid w:val="00EB7B59"/>
    <w:rsid w:val="00EC09D2"/>
    <w:rsid w:val="00EC297F"/>
    <w:rsid w:val="00EC5E0B"/>
    <w:rsid w:val="00EC72D0"/>
    <w:rsid w:val="00EE19E9"/>
    <w:rsid w:val="00F00279"/>
    <w:rsid w:val="00F00BEC"/>
    <w:rsid w:val="00F02D31"/>
    <w:rsid w:val="00F02FC0"/>
    <w:rsid w:val="00F03A67"/>
    <w:rsid w:val="00F247E7"/>
    <w:rsid w:val="00F274E7"/>
    <w:rsid w:val="00F27567"/>
    <w:rsid w:val="00F277A2"/>
    <w:rsid w:val="00F33760"/>
    <w:rsid w:val="00F36F96"/>
    <w:rsid w:val="00F41A9E"/>
    <w:rsid w:val="00F43CD1"/>
    <w:rsid w:val="00F44289"/>
    <w:rsid w:val="00F463BF"/>
    <w:rsid w:val="00F53AA1"/>
    <w:rsid w:val="00F61B89"/>
    <w:rsid w:val="00F8372D"/>
    <w:rsid w:val="00F860F0"/>
    <w:rsid w:val="00F86DE3"/>
    <w:rsid w:val="00F9142E"/>
    <w:rsid w:val="00FA28D0"/>
    <w:rsid w:val="00FA7D7F"/>
    <w:rsid w:val="00FB3FAB"/>
    <w:rsid w:val="00FB684E"/>
    <w:rsid w:val="00FC095A"/>
    <w:rsid w:val="00FC2D75"/>
    <w:rsid w:val="00FC6972"/>
    <w:rsid w:val="00FD451C"/>
    <w:rsid w:val="00FD52C2"/>
    <w:rsid w:val="00FF0D33"/>
    <w:rsid w:val="00FF404B"/>
    <w:rsid w:val="00FF415A"/>
    <w:rsid w:val="00FF6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E0AF2"/>
  <w15:chartTrackingRefBased/>
  <w15:docId w15:val="{C1AA7769-D111-411B-B8BE-F9AA15BF3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1DB4"/>
    <w:pPr>
      <w:spacing w:after="0" w:line="240" w:lineRule="auto"/>
      <w:jc w:val="both"/>
    </w:pPr>
    <w:rPr>
      <w:rFonts w:ascii="Times New Roman" w:hAnsi="Times New Roman"/>
      <w:sz w:val="24"/>
    </w:rPr>
  </w:style>
  <w:style w:type="paragraph" w:styleId="Heading1">
    <w:name w:val="heading 1"/>
    <w:basedOn w:val="Normal"/>
    <w:next w:val="Normal"/>
    <w:link w:val="Heading1Char"/>
    <w:uiPriority w:val="9"/>
    <w:qFormat/>
    <w:rsid w:val="004B4920"/>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CB70B0"/>
    <w:pPr>
      <w:keepNext/>
      <w:keepLines/>
      <w:spacing w:before="40"/>
      <w:outlineLvl w:val="1"/>
    </w:pPr>
    <w:rPr>
      <w:rFonts w:eastAsiaTheme="majorEastAsia" w:cstheme="majorBidi"/>
      <w:b/>
      <w:i/>
      <w:sz w:val="28"/>
      <w:szCs w:val="26"/>
    </w:rPr>
  </w:style>
  <w:style w:type="paragraph" w:styleId="Heading3">
    <w:name w:val="heading 3"/>
    <w:basedOn w:val="Normal"/>
    <w:next w:val="Normal"/>
    <w:link w:val="Heading3Char"/>
    <w:uiPriority w:val="9"/>
    <w:unhideWhenUsed/>
    <w:qFormat/>
    <w:rsid w:val="004B4920"/>
    <w:pPr>
      <w:keepNext/>
      <w:keepLines/>
      <w:spacing w:before="40"/>
      <w:outlineLvl w:val="2"/>
    </w:pPr>
    <w:rPr>
      <w:rFonts w:eastAsiaTheme="majorEastAsia" w:cstheme="majorBidi"/>
      <w:b/>
      <w:i/>
      <w:sz w:val="28"/>
      <w:szCs w:val="24"/>
    </w:rPr>
  </w:style>
  <w:style w:type="paragraph" w:styleId="Heading4">
    <w:name w:val="heading 4"/>
    <w:basedOn w:val="Normal"/>
    <w:next w:val="Normal"/>
    <w:link w:val="Heading4Char"/>
    <w:uiPriority w:val="9"/>
    <w:unhideWhenUsed/>
    <w:qFormat/>
    <w:rsid w:val="00AD7FCC"/>
    <w:pPr>
      <w:keepNext/>
      <w:keepLines/>
      <w:spacing w:before="40"/>
      <w:outlineLvl w:val="3"/>
    </w:pPr>
    <w:rPr>
      <w:rFonts w:eastAsiaTheme="majorEastAsia" w:cstheme="majorBid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B4920"/>
    <w:pPr>
      <w:contextualSpacing/>
      <w:jc w:val="center"/>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B4920"/>
    <w:rPr>
      <w:rFonts w:ascii="Times New Roman" w:eastAsiaTheme="majorEastAsia" w:hAnsi="Times New Roman" w:cstheme="majorBidi"/>
      <w:spacing w:val="-10"/>
      <w:kern w:val="28"/>
      <w:sz w:val="56"/>
      <w:szCs w:val="56"/>
    </w:rPr>
  </w:style>
  <w:style w:type="character" w:customStyle="1" w:styleId="Heading1Char">
    <w:name w:val="Heading 1 Char"/>
    <w:basedOn w:val="DefaultParagraphFont"/>
    <w:link w:val="Heading1"/>
    <w:uiPriority w:val="9"/>
    <w:rsid w:val="004B4920"/>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CB70B0"/>
    <w:rPr>
      <w:rFonts w:ascii="Times New Roman" w:eastAsiaTheme="majorEastAsia" w:hAnsi="Times New Roman" w:cstheme="majorBidi"/>
      <w:b/>
      <w:i/>
      <w:sz w:val="28"/>
      <w:szCs w:val="26"/>
    </w:rPr>
  </w:style>
  <w:style w:type="character" w:customStyle="1" w:styleId="Heading3Char">
    <w:name w:val="Heading 3 Char"/>
    <w:basedOn w:val="DefaultParagraphFont"/>
    <w:link w:val="Heading3"/>
    <w:uiPriority w:val="9"/>
    <w:rsid w:val="004B4920"/>
    <w:rPr>
      <w:rFonts w:ascii="Times New Roman" w:eastAsiaTheme="majorEastAsia" w:hAnsi="Times New Roman" w:cstheme="majorBidi"/>
      <w:b/>
      <w:i/>
      <w:sz w:val="28"/>
      <w:szCs w:val="24"/>
    </w:rPr>
  </w:style>
  <w:style w:type="character" w:customStyle="1" w:styleId="Heading4Char">
    <w:name w:val="Heading 4 Char"/>
    <w:basedOn w:val="DefaultParagraphFont"/>
    <w:link w:val="Heading4"/>
    <w:uiPriority w:val="9"/>
    <w:rsid w:val="00AD7FCC"/>
    <w:rPr>
      <w:rFonts w:ascii="Times New Roman" w:eastAsiaTheme="majorEastAsia" w:hAnsi="Times New Roman" w:cstheme="majorBidi"/>
      <w:iCs/>
      <w:sz w:val="24"/>
      <w:u w:val="single"/>
    </w:rPr>
  </w:style>
  <w:style w:type="paragraph" w:styleId="HTMLPreformatted">
    <w:name w:val="HTML Preformatted"/>
    <w:basedOn w:val="Normal"/>
    <w:link w:val="HTMLPreformattedChar"/>
    <w:uiPriority w:val="99"/>
    <w:semiHidden/>
    <w:unhideWhenUsed/>
    <w:rsid w:val="00CB70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B70B0"/>
    <w:rPr>
      <w:rFonts w:ascii="Courier New" w:eastAsia="Times New Roman" w:hAnsi="Courier New" w:cs="Courier New"/>
      <w:sz w:val="20"/>
      <w:szCs w:val="20"/>
    </w:rPr>
  </w:style>
  <w:style w:type="character" w:styleId="PlaceholderText">
    <w:name w:val="Placeholder Text"/>
    <w:basedOn w:val="DefaultParagraphFont"/>
    <w:uiPriority w:val="99"/>
    <w:semiHidden/>
    <w:rsid w:val="00491BAC"/>
    <w:rPr>
      <w:color w:val="808080"/>
    </w:rPr>
  </w:style>
  <w:style w:type="paragraph" w:styleId="ListParagraph">
    <w:name w:val="List Paragraph"/>
    <w:basedOn w:val="Normal"/>
    <w:uiPriority w:val="34"/>
    <w:qFormat/>
    <w:rsid w:val="00131ADE"/>
    <w:pPr>
      <w:ind w:left="720"/>
      <w:contextualSpacing/>
    </w:pPr>
  </w:style>
  <w:style w:type="paragraph" w:styleId="NoSpacing">
    <w:name w:val="No Spacing"/>
    <w:uiPriority w:val="1"/>
    <w:qFormat/>
    <w:rsid w:val="00CA32D7"/>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A372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247"/>
    <w:rPr>
      <w:rFonts w:ascii="Segoe UI" w:hAnsi="Segoe UI" w:cs="Segoe UI"/>
      <w:sz w:val="18"/>
      <w:szCs w:val="18"/>
    </w:rPr>
  </w:style>
  <w:style w:type="character" w:styleId="Hyperlink">
    <w:name w:val="Hyperlink"/>
    <w:basedOn w:val="DefaultParagraphFont"/>
    <w:uiPriority w:val="99"/>
    <w:unhideWhenUsed/>
    <w:rsid w:val="005A1033"/>
    <w:rPr>
      <w:color w:val="0563C1" w:themeColor="hyperlink"/>
      <w:u w:val="single"/>
    </w:rPr>
  </w:style>
  <w:style w:type="paragraph" w:styleId="NormalWeb">
    <w:name w:val="Normal (Web)"/>
    <w:basedOn w:val="Normal"/>
    <w:uiPriority w:val="99"/>
    <w:semiHidden/>
    <w:unhideWhenUsed/>
    <w:rsid w:val="00E0794E"/>
    <w:pPr>
      <w:spacing w:before="100" w:beforeAutospacing="1" w:after="100" w:afterAutospacing="1"/>
    </w:pPr>
    <w:rPr>
      <w:rFonts w:eastAsiaTheme="minorEastAsia" w:cs="Times New Roman"/>
      <w:szCs w:val="24"/>
    </w:rPr>
  </w:style>
  <w:style w:type="character" w:styleId="CommentReference">
    <w:name w:val="annotation reference"/>
    <w:basedOn w:val="DefaultParagraphFont"/>
    <w:uiPriority w:val="99"/>
    <w:semiHidden/>
    <w:unhideWhenUsed/>
    <w:rsid w:val="006E69A5"/>
    <w:rPr>
      <w:sz w:val="16"/>
      <w:szCs w:val="16"/>
    </w:rPr>
  </w:style>
  <w:style w:type="paragraph" w:styleId="CommentText">
    <w:name w:val="annotation text"/>
    <w:basedOn w:val="Normal"/>
    <w:link w:val="CommentTextChar"/>
    <w:uiPriority w:val="99"/>
    <w:semiHidden/>
    <w:unhideWhenUsed/>
    <w:rsid w:val="006E69A5"/>
    <w:rPr>
      <w:sz w:val="20"/>
      <w:szCs w:val="20"/>
    </w:rPr>
  </w:style>
  <w:style w:type="character" w:customStyle="1" w:styleId="CommentTextChar">
    <w:name w:val="Comment Text Char"/>
    <w:basedOn w:val="DefaultParagraphFont"/>
    <w:link w:val="CommentText"/>
    <w:uiPriority w:val="99"/>
    <w:semiHidden/>
    <w:rsid w:val="006E69A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E69A5"/>
    <w:rPr>
      <w:b/>
      <w:bCs/>
    </w:rPr>
  </w:style>
  <w:style w:type="character" w:customStyle="1" w:styleId="CommentSubjectChar">
    <w:name w:val="Comment Subject Char"/>
    <w:basedOn w:val="CommentTextChar"/>
    <w:link w:val="CommentSubject"/>
    <w:uiPriority w:val="99"/>
    <w:semiHidden/>
    <w:rsid w:val="006E69A5"/>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1264622">
      <w:bodyDiv w:val="1"/>
      <w:marLeft w:val="0"/>
      <w:marRight w:val="0"/>
      <w:marTop w:val="0"/>
      <w:marBottom w:val="0"/>
      <w:divBdr>
        <w:top w:val="none" w:sz="0" w:space="0" w:color="auto"/>
        <w:left w:val="none" w:sz="0" w:space="0" w:color="auto"/>
        <w:bottom w:val="none" w:sz="0" w:space="0" w:color="auto"/>
        <w:right w:val="none" w:sz="0" w:space="0" w:color="auto"/>
      </w:divBdr>
    </w:div>
    <w:div w:id="918057878">
      <w:bodyDiv w:val="1"/>
      <w:marLeft w:val="0"/>
      <w:marRight w:val="0"/>
      <w:marTop w:val="0"/>
      <w:marBottom w:val="0"/>
      <w:divBdr>
        <w:top w:val="none" w:sz="0" w:space="0" w:color="auto"/>
        <w:left w:val="none" w:sz="0" w:space="0" w:color="auto"/>
        <w:bottom w:val="none" w:sz="0" w:space="0" w:color="auto"/>
        <w:right w:val="none" w:sz="0" w:space="0" w:color="auto"/>
      </w:divBdr>
    </w:div>
    <w:div w:id="975186969">
      <w:bodyDiv w:val="1"/>
      <w:marLeft w:val="0"/>
      <w:marRight w:val="0"/>
      <w:marTop w:val="0"/>
      <w:marBottom w:val="0"/>
      <w:divBdr>
        <w:top w:val="none" w:sz="0" w:space="0" w:color="auto"/>
        <w:left w:val="none" w:sz="0" w:space="0" w:color="auto"/>
        <w:bottom w:val="none" w:sz="0" w:space="0" w:color="auto"/>
        <w:right w:val="none" w:sz="0" w:space="0" w:color="auto"/>
      </w:divBdr>
    </w:div>
    <w:div w:id="1337539721">
      <w:bodyDiv w:val="1"/>
      <w:marLeft w:val="0"/>
      <w:marRight w:val="0"/>
      <w:marTop w:val="0"/>
      <w:marBottom w:val="0"/>
      <w:divBdr>
        <w:top w:val="none" w:sz="0" w:space="0" w:color="auto"/>
        <w:left w:val="none" w:sz="0" w:space="0" w:color="auto"/>
        <w:bottom w:val="none" w:sz="0" w:space="0" w:color="auto"/>
        <w:right w:val="none" w:sz="0" w:space="0" w:color="auto"/>
      </w:divBdr>
    </w:div>
    <w:div w:id="1343430314">
      <w:bodyDiv w:val="1"/>
      <w:marLeft w:val="0"/>
      <w:marRight w:val="0"/>
      <w:marTop w:val="0"/>
      <w:marBottom w:val="0"/>
      <w:divBdr>
        <w:top w:val="none" w:sz="0" w:space="0" w:color="auto"/>
        <w:left w:val="none" w:sz="0" w:space="0" w:color="auto"/>
        <w:bottom w:val="none" w:sz="0" w:space="0" w:color="auto"/>
        <w:right w:val="none" w:sz="0" w:space="0" w:color="auto"/>
      </w:divBdr>
    </w:div>
    <w:div w:id="1698508595">
      <w:bodyDiv w:val="1"/>
      <w:marLeft w:val="0"/>
      <w:marRight w:val="0"/>
      <w:marTop w:val="0"/>
      <w:marBottom w:val="0"/>
      <w:divBdr>
        <w:top w:val="none" w:sz="0" w:space="0" w:color="auto"/>
        <w:left w:val="none" w:sz="0" w:space="0" w:color="auto"/>
        <w:bottom w:val="none" w:sz="0" w:space="0" w:color="auto"/>
        <w:right w:val="none" w:sz="0" w:space="0" w:color="auto"/>
      </w:divBdr>
    </w:div>
    <w:div w:id="1942109152">
      <w:bodyDiv w:val="1"/>
      <w:marLeft w:val="0"/>
      <w:marRight w:val="0"/>
      <w:marTop w:val="0"/>
      <w:marBottom w:val="0"/>
      <w:divBdr>
        <w:top w:val="none" w:sz="0" w:space="0" w:color="auto"/>
        <w:left w:val="none" w:sz="0" w:space="0" w:color="auto"/>
        <w:bottom w:val="none" w:sz="0" w:space="0" w:color="auto"/>
        <w:right w:val="none" w:sz="0" w:space="0" w:color="auto"/>
      </w:divBdr>
    </w:div>
    <w:div w:id="1970283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4E3D252-2286-4B36-8A8C-202FED9ECD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1314</Words>
  <Characters>749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Javor</dc:creator>
  <cp:keywords/>
  <dc:description/>
  <cp:lastModifiedBy>Josh Javor</cp:lastModifiedBy>
  <cp:revision>11</cp:revision>
  <cp:lastPrinted>2019-11-21T03:30:00Z</cp:lastPrinted>
  <dcterms:created xsi:type="dcterms:W3CDTF">2020-03-06T21:28:00Z</dcterms:created>
  <dcterms:modified xsi:type="dcterms:W3CDTF">2020-04-09T15:15:00Z</dcterms:modified>
</cp:coreProperties>
</file>